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337" w:rsidRPr="0062604A" w:rsidRDefault="00082337" w:rsidP="00082337">
      <w:pPr>
        <w:jc w:val="both"/>
        <w:rPr>
          <w:b/>
        </w:rPr>
      </w:pPr>
      <w:r w:rsidRPr="0062604A">
        <w:rPr>
          <w:b/>
        </w:rPr>
        <w:t>SUPPLEMENTARY METHODS</w:t>
      </w:r>
    </w:p>
    <w:p w:rsidR="006D7894" w:rsidRPr="0062604A" w:rsidRDefault="006D7894" w:rsidP="006D7894">
      <w:pPr>
        <w:spacing w:line="480" w:lineRule="auto"/>
        <w:jc w:val="both"/>
        <w:rPr>
          <w:rFonts w:ascii="Calibri" w:eastAsia="Calibri" w:hAnsi="Calibri" w:cs="Times New Roman"/>
        </w:rPr>
      </w:pPr>
      <w:r w:rsidRPr="0062604A">
        <w:rPr>
          <w:rFonts w:ascii="Calibri" w:eastAsia="Calibri" w:hAnsi="Calibri" w:cs="Times New Roman"/>
        </w:rPr>
        <w:t xml:space="preserve">Generation of transgenic mice </w:t>
      </w:r>
    </w:p>
    <w:p w:rsidR="00FD6A31" w:rsidRPr="0062604A" w:rsidRDefault="006D7894" w:rsidP="00FD6A31">
      <w:pPr>
        <w:spacing w:line="480" w:lineRule="auto"/>
        <w:jc w:val="both"/>
        <w:rPr>
          <w:rFonts w:ascii="Calibri" w:eastAsia="Calibri" w:hAnsi="Calibri" w:cs="Times New Roman"/>
        </w:rPr>
      </w:pPr>
      <w:r w:rsidRPr="0062604A">
        <w:rPr>
          <w:rFonts w:ascii="Calibri" w:eastAsia="Calibri" w:hAnsi="Calibri" w:cs="Times New Roman"/>
        </w:rPr>
        <w:t>Transgenic mice were generated as previously described</w:t>
      </w:r>
      <w:r w:rsidRPr="0062604A">
        <w:rPr>
          <w:rFonts w:ascii="Calibri" w:eastAsia="Calibri" w:hAnsi="Calibri" w:cs="Times New Roman"/>
          <w:vertAlign w:val="superscript"/>
        </w:rPr>
        <w:t>1</w:t>
      </w:r>
      <w:r w:rsidRPr="0062604A">
        <w:rPr>
          <w:rFonts w:ascii="Calibri" w:eastAsia="Calibri" w:hAnsi="Calibri" w:cs="Times New Roman"/>
        </w:rPr>
        <w:t>. Briefly, the human S129D 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cDNA with a C-terminal HA tag was cloned into the </w:t>
      </w:r>
      <w:proofErr w:type="spellStart"/>
      <w:r w:rsidRPr="0062604A">
        <w:rPr>
          <w:rFonts w:ascii="Calibri" w:eastAsia="Calibri" w:hAnsi="Calibri" w:cs="Times New Roman"/>
        </w:rPr>
        <w:t>pPrP</w:t>
      </w:r>
      <w:proofErr w:type="spellEnd"/>
      <w:r w:rsidRPr="0062604A">
        <w:rPr>
          <w:rFonts w:ascii="Calibri" w:eastAsia="Calibri" w:hAnsi="Calibri" w:cs="Times New Roman"/>
        </w:rPr>
        <w:t xml:space="preserve"> vector</w:t>
      </w:r>
      <w:r w:rsidRPr="0062604A">
        <w:rPr>
          <w:rFonts w:ascii="Calibri" w:eastAsia="Calibri" w:hAnsi="Calibri" w:cs="Times New Roman"/>
          <w:vertAlign w:val="superscript"/>
        </w:rPr>
        <w:t>2</w:t>
      </w:r>
      <w:r w:rsidRPr="0062604A">
        <w:rPr>
          <w:rFonts w:ascii="Calibri" w:eastAsia="Calibri" w:hAnsi="Calibri" w:cs="Times New Roman"/>
        </w:rPr>
        <w:t xml:space="preserve"> containing the promoter and exons 1 and 2 of the mouse prion protein gene. The transgene fragment was isolated from the plasmid vector and microinjected into </w:t>
      </w:r>
      <w:proofErr w:type="spellStart"/>
      <w:r w:rsidRPr="0062604A">
        <w:rPr>
          <w:rFonts w:ascii="Calibri" w:eastAsia="Calibri" w:hAnsi="Calibri" w:cs="Times New Roman"/>
        </w:rPr>
        <w:t>pronuclei</w:t>
      </w:r>
      <w:proofErr w:type="spellEnd"/>
      <w:r w:rsidRPr="0062604A">
        <w:rPr>
          <w:rFonts w:ascii="Calibri" w:eastAsia="Calibri" w:hAnsi="Calibri" w:cs="Times New Roman"/>
        </w:rPr>
        <w:t xml:space="preserve"> of one-cell eggs obtained from C57BL/6 × CBA F1 donors. Transgenic mice were identified by PCR with primers AGAAGACAGTGGAGGGAGCA from the </w:t>
      </w:r>
      <w:proofErr w:type="spellStart"/>
      <w:r w:rsidRPr="0062604A">
        <w:rPr>
          <w:rFonts w:ascii="Calibri" w:eastAsia="Calibri" w:hAnsi="Calibri" w:cs="Times New Roman"/>
        </w:rPr>
        <w:t>synclein</w:t>
      </w:r>
      <w:proofErr w:type="spellEnd"/>
      <w:r w:rsidRPr="0062604A">
        <w:rPr>
          <w:rFonts w:ascii="Calibri" w:eastAsia="Calibri" w:hAnsi="Calibri" w:cs="Times New Roman"/>
        </w:rPr>
        <w:t xml:space="preserve"> coding sequence and TCGTATAGGGTAGGCTTCAGG spanning the </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coding sequence and the HA tag. Two lines of transgenic mice were established. All of the reported work was done with a single line of mice (Tg13). Transgenic mice were backcrossed onto the C57BL/6J background. All experiments reported here used </w:t>
      </w:r>
      <w:proofErr w:type="spellStart"/>
      <w:r w:rsidRPr="0062604A">
        <w:rPr>
          <w:rFonts w:ascii="Calibri" w:eastAsia="Calibri" w:hAnsi="Calibri" w:cs="Times New Roman"/>
        </w:rPr>
        <w:t>hemizygous</w:t>
      </w:r>
      <w:proofErr w:type="spellEnd"/>
      <w:r w:rsidRPr="0062604A">
        <w:rPr>
          <w:rFonts w:ascii="Calibri" w:eastAsia="Calibri" w:hAnsi="Calibri" w:cs="Times New Roman"/>
        </w:rPr>
        <w:t xml:space="preserve"> transgenic mice. </w:t>
      </w:r>
      <w:r w:rsidR="00FD6A31" w:rsidRPr="0062604A">
        <w:rPr>
          <w:rFonts w:ascii="Calibri" w:eastAsia="Calibri" w:hAnsi="Calibri" w:cs="Times New Roman"/>
        </w:rPr>
        <w:t xml:space="preserve">Striatal dopamine levels </w:t>
      </w:r>
      <w:r w:rsidR="00C760C7" w:rsidRPr="0062604A">
        <w:rPr>
          <w:rFonts w:ascii="Calibri" w:eastAsia="Calibri" w:hAnsi="Calibri" w:cs="Times New Roman"/>
        </w:rPr>
        <w:t>were measured</w:t>
      </w:r>
      <w:r w:rsidR="00FD6A31" w:rsidRPr="0062604A">
        <w:rPr>
          <w:rFonts w:ascii="Calibri" w:eastAsia="Calibri" w:hAnsi="Calibri" w:cs="Times New Roman"/>
        </w:rPr>
        <w:t xml:space="preserve"> as previously described</w:t>
      </w:r>
      <w:r w:rsidR="00FD6A31" w:rsidRPr="0062604A">
        <w:rPr>
          <w:rFonts w:ascii="Calibri" w:eastAsia="Calibri" w:hAnsi="Calibri" w:cs="Times New Roman"/>
          <w:vertAlign w:val="superscript"/>
        </w:rPr>
        <w:t>3</w:t>
      </w:r>
      <w:r w:rsidR="00FD6A31" w:rsidRPr="0062604A">
        <w:rPr>
          <w:rFonts w:ascii="Calibri" w:eastAsia="Calibri" w:hAnsi="Calibri" w:cs="Times New Roman"/>
        </w:rPr>
        <w:t xml:space="preserve">. </w:t>
      </w:r>
      <w:r w:rsidR="00FD6A31" w:rsidRPr="0062604A">
        <w:rPr>
          <w:rFonts w:ascii="Calibri" w:eastAsia="Calibri" w:hAnsi="Calibri" w:cs="Times New Roman" w:hint="eastAsia"/>
        </w:rPr>
        <w:t xml:space="preserve"> </w:t>
      </w:r>
    </w:p>
    <w:p w:rsidR="00FD6A31" w:rsidRPr="0062604A" w:rsidRDefault="00FD6A31" w:rsidP="00FD6A31">
      <w:pPr>
        <w:spacing w:line="480" w:lineRule="auto"/>
        <w:jc w:val="both"/>
        <w:rPr>
          <w:rFonts w:ascii="Calibri" w:eastAsia="Calibri" w:hAnsi="Calibri" w:cs="Times New Roman"/>
        </w:rPr>
      </w:pPr>
      <w:r w:rsidRPr="0062604A">
        <w:rPr>
          <w:rFonts w:ascii="Calibri" w:eastAsia="Calibri" w:hAnsi="Calibri" w:cs="Times New Roman"/>
        </w:rPr>
        <w:t xml:space="preserve">Clinical evaluations </w:t>
      </w:r>
    </w:p>
    <w:p w:rsidR="00FD6A31" w:rsidRPr="0062604A" w:rsidRDefault="00FD6A31" w:rsidP="00FD6A31">
      <w:pPr>
        <w:spacing w:line="480" w:lineRule="auto"/>
        <w:jc w:val="both"/>
        <w:rPr>
          <w:rFonts w:ascii="Calibri" w:eastAsia="Calibri" w:hAnsi="Calibri" w:cs="Times New Roman"/>
        </w:rPr>
      </w:pPr>
      <w:r w:rsidRPr="0062604A">
        <w:rPr>
          <w:rFonts w:ascii="Calibri" w:eastAsia="Calibri" w:hAnsi="Calibri" w:cs="Times New Roman"/>
        </w:rPr>
        <w:t xml:space="preserve">Pole test was preformed essentially as described (13), briefly mice were placed head up onto a vertical wooden pole (50cm x 1cm diameter) placed in their home cage. The time taken for the mouse to turn and orient themselves head down was measured (turn), and the total time taken to turn and walk down to the base was measured (Total). Mice were trained on 2 separate occasions and then tested again after 7 days. Each mouse was given 5 attempts and the best 2 times were averaged. </w:t>
      </w:r>
    </w:p>
    <w:p w:rsidR="00FD6A31" w:rsidRPr="0062604A" w:rsidRDefault="00FD6A31" w:rsidP="00FD6A31">
      <w:pPr>
        <w:spacing w:line="480" w:lineRule="auto"/>
        <w:jc w:val="both"/>
        <w:rPr>
          <w:rFonts w:ascii="Calibri" w:eastAsia="Calibri" w:hAnsi="Calibri" w:cs="Times New Roman"/>
        </w:rPr>
      </w:pPr>
      <w:r w:rsidRPr="0062604A">
        <w:rPr>
          <w:rFonts w:ascii="Calibri" w:eastAsia="Calibri" w:hAnsi="Calibri" w:cs="Times New Roman"/>
        </w:rPr>
        <w:t xml:space="preserve">Spontaneous activity measurements: Mice were placed in a clean transparent cylinder (height 16cm, diameter 13cm) in a quiet room. The mice were monitored for 3 </w:t>
      </w:r>
      <w:proofErr w:type="spellStart"/>
      <w:r w:rsidRPr="0062604A">
        <w:rPr>
          <w:rFonts w:ascii="Calibri" w:eastAsia="Calibri" w:hAnsi="Calibri" w:cs="Times New Roman"/>
        </w:rPr>
        <w:t>mins</w:t>
      </w:r>
      <w:proofErr w:type="spellEnd"/>
      <w:r w:rsidRPr="0062604A">
        <w:rPr>
          <w:rFonts w:ascii="Calibri" w:eastAsia="Calibri" w:hAnsi="Calibri" w:cs="Times New Roman"/>
        </w:rPr>
        <w:t xml:space="preserve"> and the number of </w:t>
      </w:r>
      <w:proofErr w:type="spellStart"/>
      <w:r w:rsidRPr="0062604A">
        <w:rPr>
          <w:rFonts w:ascii="Calibri" w:eastAsia="Calibri" w:hAnsi="Calibri" w:cs="Times New Roman"/>
        </w:rPr>
        <w:t>rearings</w:t>
      </w:r>
      <w:proofErr w:type="spellEnd"/>
      <w:r w:rsidRPr="0062604A">
        <w:rPr>
          <w:rFonts w:ascii="Calibri" w:eastAsia="Calibri" w:hAnsi="Calibri" w:cs="Times New Roman"/>
        </w:rPr>
        <w:t xml:space="preserve"> (both forelimbs off the ground) and the time grooming (seconds) measured.</w:t>
      </w:r>
    </w:p>
    <w:p w:rsidR="00660999" w:rsidRPr="0062604A" w:rsidRDefault="00660999" w:rsidP="00FD6A31">
      <w:pPr>
        <w:spacing w:line="480" w:lineRule="auto"/>
        <w:jc w:val="both"/>
        <w:rPr>
          <w:rFonts w:ascii="Calibri" w:eastAsia="Calibri" w:hAnsi="Calibri" w:cs="Times New Roman"/>
        </w:rPr>
      </w:pPr>
      <w:r w:rsidRPr="0062604A">
        <w:rPr>
          <w:rFonts w:ascii="Calibri" w:eastAsia="Calibri" w:hAnsi="Calibri" w:cs="Times New Roman"/>
        </w:rPr>
        <w:t xml:space="preserve">Cell culture and </w:t>
      </w:r>
      <w:proofErr w:type="spellStart"/>
      <w:r w:rsidRPr="0062604A">
        <w:rPr>
          <w:rFonts w:ascii="Calibri" w:eastAsia="Calibri" w:hAnsi="Calibri" w:cs="Times New Roman"/>
        </w:rPr>
        <w:t>exosome</w:t>
      </w:r>
      <w:proofErr w:type="spellEnd"/>
      <w:r w:rsidRPr="0062604A">
        <w:rPr>
          <w:rFonts w:ascii="Calibri" w:eastAsia="Calibri" w:hAnsi="Calibri" w:cs="Times New Roman"/>
        </w:rPr>
        <w:t xml:space="preserve"> purification</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lastRenderedPageBreak/>
        <w:t xml:space="preserve">The human SH-SY5Y </w:t>
      </w:r>
      <w:proofErr w:type="spellStart"/>
      <w:r w:rsidRPr="0062604A">
        <w:rPr>
          <w:rFonts w:ascii="Calibri" w:eastAsia="Calibri" w:hAnsi="Calibri" w:cs="Times New Roman"/>
        </w:rPr>
        <w:t>neuroblastoma</w:t>
      </w:r>
      <w:proofErr w:type="spellEnd"/>
      <w:r w:rsidRPr="0062604A">
        <w:rPr>
          <w:rFonts w:ascii="Calibri" w:eastAsia="Calibri" w:hAnsi="Calibri" w:cs="Times New Roman"/>
        </w:rPr>
        <w:t xml:space="preserve"> cell line (American Type Culture Collection) clones constitutively expressing full-length WT mouse or human S129D 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with a C-terminal </w:t>
      </w:r>
      <w:proofErr w:type="spellStart"/>
      <w:r w:rsidRPr="0062604A">
        <w:rPr>
          <w:rFonts w:ascii="Calibri" w:eastAsia="Calibri" w:hAnsi="Calibri" w:cs="Times New Roman"/>
        </w:rPr>
        <w:t>haemagglutinin</w:t>
      </w:r>
      <w:proofErr w:type="spellEnd"/>
      <w:r w:rsidRPr="0062604A">
        <w:rPr>
          <w:rFonts w:ascii="Calibri" w:eastAsia="Calibri" w:hAnsi="Calibri" w:cs="Times New Roman"/>
        </w:rPr>
        <w:t xml:space="preserve"> (HA) tag were cultured using standard conditions</w:t>
      </w:r>
      <w:r w:rsidR="00C760C7" w:rsidRPr="0062604A">
        <w:rPr>
          <w:rFonts w:ascii="Calibri" w:eastAsia="Calibri" w:hAnsi="Calibri" w:cs="Times New Roman"/>
          <w:vertAlign w:val="superscript"/>
        </w:rPr>
        <w:t>4</w:t>
      </w:r>
      <w:r w:rsidRPr="0062604A">
        <w:rPr>
          <w:rFonts w:ascii="Calibri" w:eastAsia="Calibri" w:hAnsi="Calibri" w:cs="Times New Roman"/>
        </w:rPr>
        <w:t>. Murine dendritic cells harvested from bone marrow were cultured (3x10</w:t>
      </w:r>
      <w:r w:rsidRPr="0062604A">
        <w:rPr>
          <w:rFonts w:ascii="Calibri" w:eastAsia="Calibri" w:hAnsi="Calibri" w:cs="Times New Roman"/>
          <w:vertAlign w:val="superscript"/>
        </w:rPr>
        <w:t>6</w:t>
      </w:r>
      <w:r w:rsidRPr="0062604A">
        <w:rPr>
          <w:rFonts w:ascii="Calibri" w:eastAsia="Calibri" w:hAnsi="Calibri" w:cs="Times New Roman"/>
        </w:rPr>
        <w:t xml:space="preserve"> cells per well, 6 well/plate) in DMEM </w:t>
      </w:r>
      <w:proofErr w:type="spellStart"/>
      <w:r w:rsidRPr="0062604A">
        <w:rPr>
          <w:rFonts w:ascii="Calibri" w:eastAsia="Calibri" w:hAnsi="Calibri" w:cs="Times New Roman"/>
        </w:rPr>
        <w:t>Glutamax</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Gibco</w:t>
      </w:r>
      <w:proofErr w:type="spellEnd"/>
      <w:r w:rsidRPr="0062604A">
        <w:rPr>
          <w:rFonts w:ascii="Calibri" w:eastAsia="Calibri" w:hAnsi="Calibri" w:cs="Times New Roman"/>
        </w:rPr>
        <w:t>-BRL), 10% Foetal Calf Serum (FCS) and penicillin/streptomycin, Supplemented with 10ng/ml murine GM-CSF (</w:t>
      </w:r>
      <w:r w:rsidRPr="0062604A">
        <w:rPr>
          <w:rFonts w:ascii="Calibri" w:eastAsia="Calibri" w:hAnsi="Calibri" w:cs="Segoe UI"/>
        </w:rPr>
        <w:t xml:space="preserve">MP </w:t>
      </w:r>
      <w:proofErr w:type="spellStart"/>
      <w:r w:rsidRPr="0062604A">
        <w:rPr>
          <w:rFonts w:ascii="Calibri" w:eastAsia="Calibri" w:hAnsi="Calibri" w:cs="Segoe UI"/>
        </w:rPr>
        <w:t>Biomedicals</w:t>
      </w:r>
      <w:proofErr w:type="spellEnd"/>
      <w:r w:rsidRPr="0062604A">
        <w:rPr>
          <w:rFonts w:ascii="Calibri" w:eastAsia="Calibri" w:hAnsi="Calibri" w:cs="Times New Roman"/>
        </w:rPr>
        <w:t xml:space="preserve">). Cells were transfected after 4 days with 5µg of RVG-Lamp2b plasmid and 5µl of </w:t>
      </w:r>
      <w:proofErr w:type="spellStart"/>
      <w:r w:rsidRPr="0062604A">
        <w:rPr>
          <w:rFonts w:ascii="Calibri" w:eastAsia="Calibri" w:hAnsi="Calibri" w:cs="Times New Roman"/>
        </w:rPr>
        <w:t>TransIT</w:t>
      </w:r>
      <w:proofErr w:type="spellEnd"/>
      <w:r w:rsidRPr="0062604A">
        <w:rPr>
          <w:rFonts w:ascii="Calibri" w:eastAsia="Calibri" w:hAnsi="Calibri" w:cs="Times New Roman"/>
        </w:rPr>
        <w:t xml:space="preserve"> LT1 transfection reagent (</w:t>
      </w:r>
      <w:proofErr w:type="spellStart"/>
      <w:r w:rsidRPr="0062604A">
        <w:rPr>
          <w:rFonts w:ascii="Calibri" w:eastAsia="Calibri" w:hAnsi="Calibri" w:cs="Times New Roman"/>
        </w:rPr>
        <w:t>Mirus</w:t>
      </w:r>
      <w:proofErr w:type="spellEnd"/>
      <w:r w:rsidRPr="0062604A">
        <w:rPr>
          <w:rFonts w:ascii="Calibri" w:eastAsia="Calibri" w:hAnsi="Calibri" w:cs="Times New Roman"/>
        </w:rPr>
        <w:t xml:space="preserve"> Bio) as per manufacturer’s instructions. Cell culture medium was changed on Day 7 and cell culture supernatant harvested after 24 hours, centrifuged at 12,000g for 30 min to remove cell debris, </w:t>
      </w:r>
      <w:proofErr w:type="gramStart"/>
      <w:r w:rsidRPr="0062604A">
        <w:rPr>
          <w:rFonts w:ascii="Calibri" w:eastAsia="Calibri" w:hAnsi="Calibri" w:cs="Times New Roman"/>
        </w:rPr>
        <w:t>then</w:t>
      </w:r>
      <w:proofErr w:type="gramEnd"/>
      <w:r w:rsidRPr="0062604A">
        <w:rPr>
          <w:rFonts w:ascii="Calibri" w:eastAsia="Calibri" w:hAnsi="Calibri" w:cs="Times New Roman"/>
        </w:rPr>
        <w:t xml:space="preserve"> centrifuged again at 120,000g for 1 hour to pellet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ere </w:t>
      </w:r>
      <w:proofErr w:type="spellStart"/>
      <w:r w:rsidRPr="0062604A">
        <w:rPr>
          <w:rFonts w:ascii="Calibri" w:eastAsia="Calibri" w:hAnsi="Calibri" w:cs="Times New Roman"/>
        </w:rPr>
        <w:t>resuspended</w:t>
      </w:r>
      <w:proofErr w:type="spellEnd"/>
      <w:r w:rsidRPr="0062604A">
        <w:rPr>
          <w:rFonts w:ascii="Calibri" w:eastAsia="Calibri" w:hAnsi="Calibri" w:cs="Times New Roman"/>
        </w:rPr>
        <w:t xml:space="preserve"> in 0.1M ammonium acetate with a 27G needle. Foetal Calf Serum (FCS) used for </w:t>
      </w:r>
      <w:proofErr w:type="spellStart"/>
      <w:r w:rsidRPr="0062604A">
        <w:rPr>
          <w:rFonts w:ascii="Calibri" w:eastAsia="Calibri" w:hAnsi="Calibri" w:cs="Times New Roman"/>
        </w:rPr>
        <w:t>exosome</w:t>
      </w:r>
      <w:proofErr w:type="spellEnd"/>
      <w:r w:rsidRPr="0062604A">
        <w:rPr>
          <w:rFonts w:ascii="Calibri" w:eastAsia="Calibri" w:hAnsi="Calibri" w:cs="Times New Roman"/>
        </w:rPr>
        <w:t xml:space="preserve"> production was centrifuged at 120,000g for 60 minutes before preparation of medium.</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Treatment of Cells with </w:t>
      </w:r>
      <w:proofErr w:type="spellStart"/>
      <w:r w:rsidRPr="0062604A">
        <w:rPr>
          <w:rFonts w:ascii="Calibri" w:eastAsia="Calibri" w:hAnsi="Calibri" w:cs="Times New Roman"/>
        </w:rPr>
        <w:t>siRNAs</w:t>
      </w:r>
      <w:proofErr w:type="spellEnd"/>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Cells were transfected using </w:t>
      </w:r>
      <w:proofErr w:type="spellStart"/>
      <w:r w:rsidRPr="0062604A">
        <w:rPr>
          <w:rFonts w:ascii="Calibri" w:eastAsia="Calibri" w:hAnsi="Calibri" w:cs="Times New Roman"/>
        </w:rPr>
        <w:t>HiPerfect</w:t>
      </w:r>
      <w:proofErr w:type="spellEnd"/>
      <w:r w:rsidRPr="0062604A">
        <w:rPr>
          <w:rFonts w:ascii="Calibri" w:eastAsia="Calibri" w:hAnsi="Calibri" w:cs="Times New Roman"/>
        </w:rPr>
        <w:t xml:space="preserve"> Transfection reagent (</w:t>
      </w:r>
      <w:proofErr w:type="spellStart"/>
      <w:r w:rsidRPr="0062604A">
        <w:rPr>
          <w:rFonts w:ascii="Calibri" w:eastAsia="Calibri" w:hAnsi="Calibri" w:cs="Times New Roman"/>
        </w:rPr>
        <w:t>Qiagen</w:t>
      </w:r>
      <w:proofErr w:type="spellEnd"/>
      <w:r w:rsidRPr="0062604A">
        <w:rPr>
          <w:rFonts w:ascii="Calibri" w:eastAsia="Calibri" w:hAnsi="Calibri" w:cs="Times New Roman"/>
        </w:rPr>
        <w:t xml:space="preserve">, Hilden, Germany) with 100 </w:t>
      </w:r>
      <w:proofErr w:type="spellStart"/>
      <w:r w:rsidRPr="0062604A">
        <w:rPr>
          <w:rFonts w:ascii="Calibri" w:eastAsia="Calibri" w:hAnsi="Calibri" w:cs="Times New Roman"/>
        </w:rPr>
        <w:t>nM</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siRNAs</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Eurogentec</w:t>
      </w:r>
      <w:proofErr w:type="spellEnd"/>
      <w:r w:rsidRPr="0062604A">
        <w:rPr>
          <w:rFonts w:ascii="Calibri" w:eastAsia="Calibri" w:hAnsi="Calibri" w:cs="Times New Roman"/>
        </w:rPr>
        <w:t>) listed in Table 1, for 72 hours to deter</w:t>
      </w:r>
      <w:r w:rsidR="006D7894" w:rsidRPr="0062604A">
        <w:rPr>
          <w:rFonts w:ascii="Calibri" w:eastAsia="Calibri" w:hAnsi="Calibri" w:cs="Times New Roman"/>
        </w:rPr>
        <w:t xml:space="preserve">mine their efficiency. To load </w:t>
      </w:r>
      <w:proofErr w:type="spellStart"/>
      <w:r w:rsidRPr="0062604A">
        <w:rPr>
          <w:rFonts w:ascii="Calibri" w:eastAsia="Calibri" w:hAnsi="Calibri" w:cs="Times New Roman"/>
        </w:rPr>
        <w:t>siRNAs</w:t>
      </w:r>
      <w:proofErr w:type="spellEnd"/>
      <w:r w:rsidRPr="0062604A">
        <w:rPr>
          <w:rFonts w:ascii="Calibri" w:eastAsia="Calibri" w:hAnsi="Calibri" w:cs="Times New Roman"/>
        </w:rPr>
        <w:t xml:space="preserve"> into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100 </w:t>
      </w:r>
      <w:proofErr w:type="spellStart"/>
      <w:r w:rsidRPr="0062604A">
        <w:rPr>
          <w:rFonts w:ascii="Calibri" w:eastAsia="Calibri" w:hAnsi="Calibri" w:cs="Times New Roman"/>
        </w:rPr>
        <w:t>nM</w:t>
      </w:r>
      <w:proofErr w:type="spellEnd"/>
      <w:r w:rsidRPr="0062604A">
        <w:rPr>
          <w:rFonts w:ascii="Calibri" w:eastAsia="Calibri" w:hAnsi="Calibri" w:cs="Times New Roman"/>
        </w:rPr>
        <w:t xml:space="preserve"> of </w:t>
      </w:r>
      <w:proofErr w:type="spellStart"/>
      <w:r w:rsidRPr="0062604A">
        <w:rPr>
          <w:rFonts w:ascii="Calibri" w:eastAsia="Calibri" w:hAnsi="Calibri" w:cs="Times New Roman"/>
        </w:rPr>
        <w:t>siRNA</w:t>
      </w:r>
      <w:proofErr w:type="spellEnd"/>
      <w:r w:rsidRPr="0062604A">
        <w:rPr>
          <w:rFonts w:ascii="Calibri" w:eastAsia="Calibri" w:hAnsi="Calibri" w:cs="Times New Roman"/>
        </w:rPr>
        <w:t xml:space="preserve"> and 3 µg of RVG-</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ere </w:t>
      </w:r>
      <w:proofErr w:type="spellStart"/>
      <w:r w:rsidRPr="0062604A">
        <w:rPr>
          <w:rFonts w:ascii="Calibri" w:eastAsia="Calibri" w:hAnsi="Calibri" w:cs="Times New Roman"/>
        </w:rPr>
        <w:t>electroporated</w:t>
      </w:r>
      <w:proofErr w:type="spellEnd"/>
      <w:r w:rsidRPr="0062604A">
        <w:rPr>
          <w:rFonts w:ascii="Calibri" w:eastAsia="Calibri" w:hAnsi="Calibri" w:cs="Times New Roman"/>
        </w:rPr>
        <w:t xml:space="preserve"> (400v, 125 mA) in a 4mm cuvette using </w:t>
      </w:r>
      <w:proofErr w:type="spellStart"/>
      <w:r w:rsidRPr="0062604A">
        <w:rPr>
          <w:rFonts w:ascii="Calibri" w:eastAsia="Calibri" w:hAnsi="Calibri" w:cs="Times New Roman"/>
        </w:rPr>
        <w:t>GenePul</w:t>
      </w:r>
      <w:r w:rsidR="00FB286D" w:rsidRPr="0062604A">
        <w:rPr>
          <w:rFonts w:ascii="Calibri" w:eastAsia="Calibri" w:hAnsi="Calibri" w:cs="Times New Roman"/>
        </w:rPr>
        <w:t>se</w:t>
      </w:r>
      <w:proofErr w:type="spellEnd"/>
      <w:r w:rsidR="00FB286D" w:rsidRPr="0062604A">
        <w:rPr>
          <w:rFonts w:ascii="Calibri" w:eastAsia="Calibri" w:hAnsi="Calibri" w:cs="Times New Roman"/>
        </w:rPr>
        <w:t xml:space="preserve"> </w:t>
      </w:r>
      <w:proofErr w:type="spellStart"/>
      <w:r w:rsidR="00FB286D" w:rsidRPr="0062604A">
        <w:rPr>
          <w:rFonts w:ascii="Calibri" w:eastAsia="Calibri" w:hAnsi="Calibri" w:cs="Times New Roman"/>
        </w:rPr>
        <w:t>Xcell</w:t>
      </w:r>
      <w:proofErr w:type="spellEnd"/>
      <w:r w:rsidR="00FB286D" w:rsidRPr="0062604A">
        <w:rPr>
          <w:rFonts w:ascii="Calibri" w:eastAsia="Calibri" w:hAnsi="Calibri" w:cs="Times New Roman"/>
        </w:rPr>
        <w:t xml:space="preserve"> </w:t>
      </w:r>
      <w:proofErr w:type="spellStart"/>
      <w:r w:rsidR="00FB286D" w:rsidRPr="0062604A">
        <w:rPr>
          <w:rFonts w:ascii="Calibri" w:eastAsia="Calibri" w:hAnsi="Calibri" w:cs="Times New Roman"/>
        </w:rPr>
        <w:t>electroporator</w:t>
      </w:r>
      <w:proofErr w:type="spellEnd"/>
      <w:r w:rsidR="00FB286D" w:rsidRPr="0062604A">
        <w:rPr>
          <w:rFonts w:ascii="Calibri" w:eastAsia="Calibri" w:hAnsi="Calibri" w:cs="Times New Roman"/>
        </w:rPr>
        <w:t xml:space="preserve"> (</w:t>
      </w:r>
      <w:proofErr w:type="spellStart"/>
      <w:r w:rsidR="00FB286D" w:rsidRPr="0062604A">
        <w:rPr>
          <w:rFonts w:ascii="Calibri" w:eastAsia="Calibri" w:hAnsi="Calibri" w:cs="Times New Roman"/>
        </w:rPr>
        <w:t>BioRad</w:t>
      </w:r>
      <w:proofErr w:type="spellEnd"/>
      <w:r w:rsidR="00FB286D" w:rsidRPr="0062604A">
        <w:rPr>
          <w:rFonts w:ascii="Calibri" w:eastAsia="Calibri" w:hAnsi="Calibri" w:cs="Times New Roman"/>
        </w:rPr>
        <w:t>)</w:t>
      </w:r>
      <w:r w:rsidRPr="0062604A">
        <w:rPr>
          <w:rFonts w:ascii="Calibri" w:eastAsia="Calibri" w:hAnsi="Calibri" w:cs="Times New Roman"/>
        </w:rPr>
        <w:t xml:space="preserve">.  </w:t>
      </w:r>
    </w:p>
    <w:p w:rsidR="00660999" w:rsidRPr="0062604A" w:rsidRDefault="00660999" w:rsidP="00660999">
      <w:pPr>
        <w:spacing w:line="480" w:lineRule="auto"/>
        <w:jc w:val="both"/>
        <w:rPr>
          <w:rFonts w:ascii="Calibri" w:eastAsia="Calibri" w:hAnsi="Calibri" w:cs="Times New Roman"/>
        </w:rPr>
      </w:pPr>
      <w:proofErr w:type="spellStart"/>
      <w:proofErr w:type="gramStart"/>
      <w:r w:rsidRPr="0062604A">
        <w:rPr>
          <w:rFonts w:ascii="Calibri" w:eastAsia="Calibri" w:hAnsi="Calibri" w:cs="Times New Roman"/>
        </w:rPr>
        <w:t>Exosome</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treatement</w:t>
      </w:r>
      <w:proofErr w:type="spellEnd"/>
      <w:r w:rsidRPr="0062604A">
        <w:rPr>
          <w:rFonts w:ascii="Calibri" w:eastAsia="Calibri" w:hAnsi="Calibri" w:cs="Times New Roman"/>
        </w:rPr>
        <w:t xml:space="preserve"> of Mice.</w:t>
      </w:r>
      <w:proofErr w:type="gramEnd"/>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The </w:t>
      </w:r>
      <w:proofErr w:type="spellStart"/>
      <w:r w:rsidRPr="0062604A">
        <w:rPr>
          <w:rFonts w:ascii="Calibri" w:eastAsia="Calibri" w:hAnsi="Calibri" w:cs="Times New Roman"/>
        </w:rPr>
        <w:t>exosome</w:t>
      </w:r>
      <w:proofErr w:type="spellEnd"/>
      <w:r w:rsidRPr="0062604A">
        <w:rPr>
          <w:rFonts w:ascii="Calibri" w:eastAsia="Calibri" w:hAnsi="Calibri" w:cs="Times New Roman"/>
        </w:rPr>
        <w:t xml:space="preserve"> distribution experiments were approved by The Swedish Local Board for Laboratory Animals and performed in accordance with the ethical permission. Other experiments were carried out in the animal unit, Royal Free Campus, University College London, London, UK according to procedures authorized by the UK Home Office. All animal experiments where designed to minimize the suffering and pain of the animals.</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lastRenderedPageBreak/>
        <w:t>For the analysis of the in vivo brain distribution of RVG-</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the conditioned media from RVG-transfected DCs was filtered through 200 nm filter and the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as incubated at room temperature for 15 minutes with 1 </w:t>
      </w:r>
      <w:proofErr w:type="spellStart"/>
      <w:r w:rsidRPr="0062604A">
        <w:rPr>
          <w:rFonts w:ascii="Calibri" w:eastAsia="Calibri" w:hAnsi="Calibri" w:cs="Times New Roman"/>
        </w:rPr>
        <w:t>μM</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DiR</w:t>
      </w:r>
      <w:proofErr w:type="spellEnd"/>
      <w:r w:rsidRPr="0062604A">
        <w:rPr>
          <w:rFonts w:ascii="Calibri" w:eastAsia="Calibri" w:hAnsi="Calibri" w:cs="Times New Roman"/>
        </w:rPr>
        <w:t xml:space="preserve"> (D12731, Invitrogen). The use of </w:t>
      </w:r>
      <w:proofErr w:type="spellStart"/>
      <w:r w:rsidRPr="0062604A">
        <w:rPr>
          <w:rFonts w:ascii="Calibri" w:eastAsia="Calibri" w:hAnsi="Calibri" w:cs="Times New Roman"/>
        </w:rPr>
        <w:t>DiR</w:t>
      </w:r>
      <w:proofErr w:type="spellEnd"/>
      <w:r w:rsidRPr="0062604A">
        <w:rPr>
          <w:rFonts w:ascii="Calibri" w:eastAsia="Calibri" w:hAnsi="Calibri" w:cs="Times New Roman"/>
        </w:rPr>
        <w:t xml:space="preserve"> labelling of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for distribution studies has been described previously</w:t>
      </w:r>
      <w:r w:rsidR="00C760C7" w:rsidRPr="0062604A">
        <w:rPr>
          <w:rFonts w:ascii="Calibri" w:eastAsia="Calibri" w:hAnsi="Calibri" w:cs="Times New Roman"/>
          <w:vertAlign w:val="superscript"/>
        </w:rPr>
        <w:t>5</w:t>
      </w:r>
      <w:proofErr w:type="gramStart"/>
      <w:r w:rsidR="00C760C7" w:rsidRPr="0062604A">
        <w:rPr>
          <w:rFonts w:ascii="Calibri" w:eastAsia="Calibri" w:hAnsi="Calibri" w:cs="Times New Roman"/>
          <w:vertAlign w:val="superscript"/>
        </w:rPr>
        <w:t>,6</w:t>
      </w:r>
      <w:proofErr w:type="gramEnd"/>
      <w:r w:rsidRPr="0062604A">
        <w:rPr>
          <w:rFonts w:ascii="Calibri" w:eastAsia="Calibri" w:hAnsi="Calibri" w:cs="Times New Roman"/>
        </w:rPr>
        <w:t xml:space="preserve">. The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ere pellet by ultracentrifugation at 110 000g for 70 min. A washing step was then preformed by re-suspending the pellet in 25 ml 0.01M PBS and subsequent ultracentrifugation at 110 000g for another 70 min. The pelleted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ere re-suspended in 0.01M PBS. Particle analysis was performed with The NS500 nanoparticle </w:t>
      </w:r>
      <w:proofErr w:type="spellStart"/>
      <w:r w:rsidRPr="0062604A">
        <w:rPr>
          <w:rFonts w:ascii="Calibri" w:eastAsia="Calibri" w:hAnsi="Calibri" w:cs="Times New Roman"/>
        </w:rPr>
        <w:t>analyzer</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NanoSight</w:t>
      </w:r>
      <w:proofErr w:type="spellEnd"/>
      <w:r w:rsidRPr="0062604A">
        <w:rPr>
          <w:rFonts w:ascii="Calibri" w:eastAsia="Calibri" w:hAnsi="Calibri" w:cs="Times New Roman"/>
        </w:rPr>
        <w:t>, United Kingdom) to measure the size distribution of particles, which is based on the motion of nanometre-sized particles (Brownian motion</w:t>
      </w:r>
      <w:proofErr w:type="gramStart"/>
      <w:r w:rsidRPr="0062604A">
        <w:rPr>
          <w:rFonts w:ascii="Calibri" w:eastAsia="Calibri" w:hAnsi="Calibri" w:cs="Times New Roman"/>
        </w:rPr>
        <w:t>)</w:t>
      </w:r>
      <w:r w:rsidR="00C760C7" w:rsidRPr="0062604A">
        <w:rPr>
          <w:rFonts w:ascii="Calibri" w:eastAsia="Calibri" w:hAnsi="Calibri" w:cs="Times New Roman"/>
          <w:vertAlign w:val="superscript"/>
        </w:rPr>
        <w:t>7</w:t>
      </w:r>
      <w:proofErr w:type="gramEnd"/>
      <w:r w:rsidRPr="0062604A">
        <w:rPr>
          <w:rFonts w:ascii="Calibri" w:eastAsia="Calibri" w:hAnsi="Calibri" w:cs="Times New Roman"/>
        </w:rPr>
        <w:t xml:space="preserve">. The number of particles and their movement were recorded for 5x60s and analyzed using the NS500 software. 1x1012 particles/ml of </w:t>
      </w:r>
      <w:proofErr w:type="spellStart"/>
      <w:r w:rsidRPr="0062604A">
        <w:rPr>
          <w:rFonts w:ascii="Calibri" w:eastAsia="Calibri" w:hAnsi="Calibri" w:cs="Times New Roman"/>
        </w:rPr>
        <w:t>DiR</w:t>
      </w:r>
      <w:proofErr w:type="spellEnd"/>
      <w:r w:rsidRPr="0062604A">
        <w:rPr>
          <w:rFonts w:ascii="Calibri" w:eastAsia="Calibri" w:hAnsi="Calibri" w:cs="Times New Roman"/>
        </w:rPr>
        <w:t xml:space="preserve"> labelled </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were injected in the tail vein of C57BL/6 female mice. 24 hours post injection the animals were sacrificed and the brains were carefully harvested and imaged for 2 seconds (excitation 710, emission 760) using an In Vivo Imaging System (IVIS) Spectrum (</w:t>
      </w:r>
      <w:proofErr w:type="spellStart"/>
      <w:r w:rsidRPr="0062604A">
        <w:rPr>
          <w:rFonts w:ascii="Calibri" w:eastAsia="Calibri" w:hAnsi="Calibri" w:cs="Times New Roman"/>
        </w:rPr>
        <w:t>PerklinElmer</w:t>
      </w:r>
      <w:proofErr w:type="spellEnd"/>
      <w:r w:rsidRPr="0062604A">
        <w:rPr>
          <w:rFonts w:ascii="Calibri" w:eastAsia="Calibri" w:hAnsi="Calibri" w:cs="Times New Roman"/>
        </w:rPr>
        <w:t xml:space="preserve">, MA, USA). IVIS has previously been used to analyse the organ distribution of </w:t>
      </w:r>
      <w:proofErr w:type="spellStart"/>
      <w:r w:rsidRPr="0062604A">
        <w:rPr>
          <w:rFonts w:ascii="Calibri" w:eastAsia="Calibri" w:hAnsi="Calibri" w:cs="Times New Roman"/>
        </w:rPr>
        <w:t>DiR</w:t>
      </w:r>
      <w:proofErr w:type="spellEnd"/>
      <w:r w:rsidRPr="0062604A">
        <w:rPr>
          <w:rFonts w:ascii="Calibri" w:eastAsia="Calibri" w:hAnsi="Calibri" w:cs="Times New Roman"/>
        </w:rPr>
        <w:t>-labelled exosomes</w:t>
      </w:r>
      <w:r w:rsidRPr="0062604A">
        <w:rPr>
          <w:rFonts w:ascii="Calibri" w:eastAsia="Calibri" w:hAnsi="Calibri" w:cs="Times New Roman"/>
          <w:vertAlign w:val="superscript"/>
        </w:rPr>
        <w:t>1</w:t>
      </w:r>
      <w:r w:rsidR="00082337" w:rsidRPr="0062604A">
        <w:rPr>
          <w:rFonts w:ascii="Calibri" w:eastAsia="Calibri" w:hAnsi="Calibri" w:cs="Times New Roman"/>
          <w:vertAlign w:val="superscript"/>
        </w:rPr>
        <w:t>1</w:t>
      </w:r>
      <w:r w:rsidRPr="0062604A">
        <w:rPr>
          <w:rFonts w:ascii="Calibri" w:eastAsia="Calibri" w:hAnsi="Calibri" w:cs="Times New Roman"/>
        </w:rPr>
        <w:t xml:space="preserve">. The data was analyzed with the IVIS software (Living Image Software for IVIS®). </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12-14 week-old normal C57BL/6 mice (males and females) and 20-22 week-old C57BL/6 transgenic mice (line 13, males and females) expressing the human S129D 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cDNA with a C-terminal HA tag under the </w:t>
      </w:r>
      <w:proofErr w:type="spellStart"/>
      <w:r w:rsidRPr="0062604A">
        <w:rPr>
          <w:rFonts w:ascii="Calibri" w:eastAsia="Calibri" w:hAnsi="Calibri" w:cs="Times New Roman"/>
        </w:rPr>
        <w:t>PrP</w:t>
      </w:r>
      <w:proofErr w:type="spellEnd"/>
      <w:r w:rsidRPr="0062604A">
        <w:rPr>
          <w:rFonts w:ascii="Calibri" w:eastAsia="Calibri" w:hAnsi="Calibri" w:cs="Times New Roman"/>
        </w:rPr>
        <w:t xml:space="preserve"> promoter were used for experiments. 150µg of 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siRNA</w:t>
      </w:r>
      <w:proofErr w:type="spellEnd"/>
      <w:r w:rsidRPr="0062604A">
        <w:rPr>
          <w:rFonts w:ascii="Calibri" w:eastAsia="Calibri" w:hAnsi="Calibri" w:cs="Times New Roman"/>
        </w:rPr>
        <w:t xml:space="preserve"> was </w:t>
      </w:r>
      <w:proofErr w:type="spellStart"/>
      <w:r w:rsidRPr="0062604A">
        <w:rPr>
          <w:rFonts w:ascii="Calibri" w:eastAsia="Calibri" w:hAnsi="Calibri" w:cs="Times New Roman"/>
        </w:rPr>
        <w:t>electroporated</w:t>
      </w:r>
      <w:proofErr w:type="spellEnd"/>
      <w:r w:rsidRPr="0062604A">
        <w:rPr>
          <w:rFonts w:ascii="Calibri" w:eastAsia="Calibri" w:hAnsi="Calibri" w:cs="Times New Roman"/>
        </w:rPr>
        <w:t xml:space="preserve"> into 150µg of </w:t>
      </w:r>
      <w:proofErr w:type="spellStart"/>
      <w:r w:rsidRPr="0062604A">
        <w:rPr>
          <w:rFonts w:ascii="Calibri" w:eastAsia="Calibri" w:hAnsi="Calibri" w:cs="Times New Roman"/>
        </w:rPr>
        <w:t>siRNA</w:t>
      </w:r>
      <w:proofErr w:type="spellEnd"/>
      <w:r w:rsidRPr="0062604A">
        <w:rPr>
          <w:rFonts w:ascii="Calibri" w:eastAsia="Calibri" w:hAnsi="Calibri" w:cs="Times New Roman"/>
        </w:rPr>
        <w:t xml:space="preserve"> RVG-</w:t>
      </w:r>
      <w:proofErr w:type="spellStart"/>
      <w:r w:rsidRPr="0062604A">
        <w:rPr>
          <w:rFonts w:ascii="Calibri" w:eastAsia="Calibri" w:hAnsi="Calibri" w:cs="Times New Roman"/>
        </w:rPr>
        <w:t>exosomes</w:t>
      </w:r>
      <w:proofErr w:type="spellEnd"/>
      <w:r w:rsidRPr="0062604A">
        <w:rPr>
          <w:rFonts w:ascii="Calibri" w:eastAsia="Calibri" w:hAnsi="Calibri" w:cs="Times New Roman"/>
        </w:rPr>
        <w:t>. RVG-</w:t>
      </w:r>
      <w:proofErr w:type="spellStart"/>
      <w:r w:rsidRPr="0062604A">
        <w:rPr>
          <w:rFonts w:ascii="Calibri" w:eastAsia="Calibri" w:hAnsi="Calibri" w:cs="Times New Roman"/>
        </w:rPr>
        <w:t>exosomes</w:t>
      </w:r>
      <w:proofErr w:type="spellEnd"/>
      <w:r w:rsidRPr="0062604A">
        <w:rPr>
          <w:rFonts w:ascii="Calibri" w:eastAsia="Calibri" w:hAnsi="Calibri" w:cs="Times New Roman"/>
        </w:rPr>
        <w:t xml:space="preserve"> containing </w:t>
      </w:r>
      <w:proofErr w:type="spellStart"/>
      <w:r w:rsidRPr="0062604A">
        <w:rPr>
          <w:rFonts w:ascii="Calibri" w:eastAsia="Calibri" w:hAnsi="Calibri" w:cs="Times New Roman"/>
        </w:rPr>
        <w:t>siRNAs</w:t>
      </w:r>
      <w:proofErr w:type="spellEnd"/>
      <w:r w:rsidRPr="0062604A">
        <w:rPr>
          <w:rFonts w:ascii="Calibri" w:eastAsia="Calibri" w:hAnsi="Calibri" w:cs="Times New Roman"/>
        </w:rPr>
        <w:t xml:space="preserve"> for in vivo experiments were centrifuged 120,000g for 1 hour and </w:t>
      </w:r>
      <w:proofErr w:type="spellStart"/>
      <w:r w:rsidRPr="0062604A">
        <w:rPr>
          <w:rFonts w:ascii="Calibri" w:eastAsia="Calibri" w:hAnsi="Calibri" w:cs="Times New Roman"/>
        </w:rPr>
        <w:t>resuspended</w:t>
      </w:r>
      <w:proofErr w:type="spellEnd"/>
      <w:r w:rsidRPr="0062604A">
        <w:rPr>
          <w:rFonts w:ascii="Calibri" w:eastAsia="Calibri" w:hAnsi="Calibri" w:cs="Times New Roman"/>
        </w:rPr>
        <w:t xml:space="preserve"> in 80µl of 5% glucose immediately before tail vein injection.  Animals were sacrificed 3 or 7 days after injection.</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sequential extraction</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Brain samples were sequentially extracted in high salt with sonication, (HS, 50 </w:t>
      </w:r>
      <w:proofErr w:type="spellStart"/>
      <w:r w:rsidRPr="0062604A">
        <w:rPr>
          <w:rFonts w:ascii="Calibri" w:eastAsia="Calibri" w:hAnsi="Calibri" w:cs="Times New Roman"/>
        </w:rPr>
        <w:t>mmol</w:t>
      </w:r>
      <w:proofErr w:type="spellEnd"/>
      <w:r w:rsidRPr="0062604A">
        <w:rPr>
          <w:rFonts w:ascii="Calibri" w:eastAsia="Calibri" w:hAnsi="Calibri" w:cs="Times New Roman"/>
        </w:rPr>
        <w:t xml:space="preserve">/l Tris, 750 </w:t>
      </w:r>
      <w:proofErr w:type="spellStart"/>
      <w:r w:rsidRPr="0062604A">
        <w:rPr>
          <w:rFonts w:ascii="Calibri" w:eastAsia="Calibri" w:hAnsi="Calibri" w:cs="Times New Roman"/>
        </w:rPr>
        <w:t>mmol</w:t>
      </w:r>
      <w:proofErr w:type="spellEnd"/>
      <w:r w:rsidRPr="0062604A">
        <w:rPr>
          <w:rFonts w:ascii="Calibri" w:eastAsia="Calibri" w:hAnsi="Calibri" w:cs="Times New Roman"/>
        </w:rPr>
        <w:t xml:space="preserve">/l </w:t>
      </w:r>
      <w:proofErr w:type="spellStart"/>
      <w:r w:rsidRPr="0062604A">
        <w:rPr>
          <w:rFonts w:ascii="Calibri" w:eastAsia="Calibri" w:hAnsi="Calibri" w:cs="Times New Roman"/>
        </w:rPr>
        <w:t>NaCl</w:t>
      </w:r>
      <w:proofErr w:type="spellEnd"/>
      <w:r w:rsidRPr="0062604A">
        <w:rPr>
          <w:rFonts w:ascii="Calibri" w:eastAsia="Calibri" w:hAnsi="Calibri" w:cs="Times New Roman"/>
        </w:rPr>
        <w:t xml:space="preserve">, 5 </w:t>
      </w:r>
      <w:proofErr w:type="spellStart"/>
      <w:r w:rsidRPr="0062604A">
        <w:rPr>
          <w:rFonts w:ascii="Calibri" w:eastAsia="Calibri" w:hAnsi="Calibri" w:cs="Times New Roman"/>
        </w:rPr>
        <w:t>mmol</w:t>
      </w:r>
      <w:proofErr w:type="spellEnd"/>
      <w:r w:rsidRPr="0062604A">
        <w:rPr>
          <w:rFonts w:ascii="Calibri" w:eastAsia="Calibri" w:hAnsi="Calibri" w:cs="Times New Roman"/>
        </w:rPr>
        <w:t xml:space="preserve">/l EDTA); HS/Triton X-100 (1% Triton X-100); and SDS/urea (8 mol/l urea, 2% </w:t>
      </w:r>
      <w:r w:rsidRPr="0062604A">
        <w:rPr>
          <w:rFonts w:ascii="Calibri" w:eastAsia="Calibri" w:hAnsi="Calibri" w:cs="Times New Roman"/>
        </w:rPr>
        <w:lastRenderedPageBreak/>
        <w:t>SDS). In between each step insoluble material was</w:t>
      </w:r>
      <w:r w:rsidR="005C536C" w:rsidRPr="0062604A">
        <w:rPr>
          <w:rFonts w:ascii="Calibri" w:eastAsia="Calibri" w:hAnsi="Calibri" w:cs="Times New Roman"/>
        </w:rPr>
        <w:t xml:space="preserve"> pelleted by centrifugation at 6</w:t>
      </w:r>
      <w:r w:rsidRPr="0062604A">
        <w:rPr>
          <w:rFonts w:ascii="Calibri" w:eastAsia="Calibri" w:hAnsi="Calibri" w:cs="Times New Roman"/>
        </w:rPr>
        <w:t xml:space="preserve">0,000g and the pellets washed </w:t>
      </w:r>
      <w:r w:rsidR="00FB286D" w:rsidRPr="0062604A">
        <w:rPr>
          <w:rFonts w:ascii="Calibri" w:eastAsia="Calibri" w:hAnsi="Calibri" w:cs="Times New Roman"/>
          <w:vertAlign w:val="superscript"/>
        </w:rPr>
        <w:t>3</w:t>
      </w:r>
      <w:r w:rsidRPr="0062604A">
        <w:rPr>
          <w:rFonts w:ascii="Calibri" w:eastAsia="Calibri" w:hAnsi="Calibri" w:cs="Times New Roman"/>
        </w:rPr>
        <w:t>.</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Western blotting</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Cell samples were solubilised,  separated on </w:t>
      </w:r>
      <w:proofErr w:type="spellStart"/>
      <w:r w:rsidRPr="0062604A">
        <w:rPr>
          <w:rFonts w:ascii="Calibri" w:eastAsia="Calibri" w:hAnsi="Calibri" w:cs="Times New Roman"/>
        </w:rPr>
        <w:t>NuPAGE</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Novex</w:t>
      </w:r>
      <w:proofErr w:type="spellEnd"/>
      <w:r w:rsidRPr="0062604A">
        <w:rPr>
          <w:rFonts w:ascii="Calibri" w:eastAsia="Calibri" w:hAnsi="Calibri" w:cs="Times New Roman"/>
        </w:rPr>
        <w:t xml:space="preserve"> 4%-12% </w:t>
      </w:r>
      <w:proofErr w:type="spellStart"/>
      <w:r w:rsidRPr="0062604A">
        <w:rPr>
          <w:rFonts w:ascii="Calibri" w:eastAsia="Calibri" w:hAnsi="Calibri" w:cs="Times New Roman"/>
        </w:rPr>
        <w:t>Bis</w:t>
      </w:r>
      <w:proofErr w:type="spellEnd"/>
      <w:r w:rsidRPr="0062604A">
        <w:rPr>
          <w:rFonts w:ascii="Calibri" w:eastAsia="Calibri" w:hAnsi="Calibri" w:cs="Times New Roman"/>
        </w:rPr>
        <w:t>-Tris Gel (Invitrogen) and analysed by Western blot as previously described</w:t>
      </w:r>
      <w:r w:rsidR="0004523E" w:rsidRPr="0062604A">
        <w:rPr>
          <w:rFonts w:ascii="Calibri" w:eastAsia="Calibri" w:hAnsi="Calibri" w:cs="Times New Roman"/>
          <w:vertAlign w:val="superscript"/>
        </w:rPr>
        <w:t>3</w:t>
      </w:r>
      <w:r w:rsidRPr="0062604A">
        <w:rPr>
          <w:rFonts w:ascii="Calibri" w:eastAsia="Calibri" w:hAnsi="Calibri" w:cs="Times New Roman"/>
        </w:rPr>
        <w:t xml:space="preserve"> using the following primary antibodies; anti HA (1:5000, 71-5500, Invitrogen) ; anti alpha-</w:t>
      </w:r>
      <w:proofErr w:type="spellStart"/>
      <w:r w:rsidRPr="0062604A">
        <w:rPr>
          <w:rFonts w:ascii="Calibri" w:eastAsia="Calibri" w:hAnsi="Calibri" w:cs="Times New Roman"/>
        </w:rPr>
        <w:t>synuclein</w:t>
      </w:r>
      <w:proofErr w:type="spellEnd"/>
      <w:r w:rsidRPr="0062604A">
        <w:rPr>
          <w:rFonts w:ascii="Calibri" w:eastAsia="Calibri" w:hAnsi="Calibri" w:cs="Times New Roman"/>
        </w:rPr>
        <w:t xml:space="preserve"> (1:5000, Ab1903); anti beta-actin (1:30000, Ab6276) (all </w:t>
      </w:r>
      <w:proofErr w:type="spellStart"/>
      <w:r w:rsidRPr="0062604A">
        <w:rPr>
          <w:rFonts w:ascii="Calibri" w:eastAsia="Calibri" w:hAnsi="Calibri" w:cs="Times New Roman"/>
        </w:rPr>
        <w:t>Abcam</w:t>
      </w:r>
      <w:proofErr w:type="spellEnd"/>
      <w:r w:rsidRPr="0062604A">
        <w:rPr>
          <w:rFonts w:ascii="Calibri" w:eastAsia="Calibri" w:hAnsi="Calibri" w:cs="Times New Roman"/>
        </w:rPr>
        <w:t xml:space="preserve">, Cambridge, England). Horseradish peroxidase–conjugated </w:t>
      </w:r>
      <w:proofErr w:type="spellStart"/>
      <w:r w:rsidRPr="0062604A">
        <w:rPr>
          <w:rFonts w:ascii="Calibri" w:eastAsia="Calibri" w:hAnsi="Calibri" w:cs="Times New Roman"/>
        </w:rPr>
        <w:t>antimouse</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IgG</w:t>
      </w:r>
      <w:proofErr w:type="spellEnd"/>
      <w:r w:rsidRPr="0062604A">
        <w:rPr>
          <w:rFonts w:ascii="Calibri" w:eastAsia="Calibri" w:hAnsi="Calibri" w:cs="Times New Roman"/>
        </w:rPr>
        <w:t xml:space="preserve"> secondary antibody (DAKO, Ely, England), was detected using ECL Western Blot Substrate (Pierce) and </w:t>
      </w:r>
      <w:proofErr w:type="spellStart"/>
      <w:r w:rsidRPr="0062604A">
        <w:rPr>
          <w:rFonts w:ascii="Calibri" w:eastAsia="Calibri" w:hAnsi="Calibri" w:cs="Times New Roman"/>
        </w:rPr>
        <w:t>Hyperfilm</w:t>
      </w:r>
      <w:proofErr w:type="spellEnd"/>
      <w:r w:rsidRPr="0062604A">
        <w:rPr>
          <w:rFonts w:ascii="Calibri" w:eastAsia="Calibri" w:hAnsi="Calibri" w:cs="Times New Roman"/>
        </w:rPr>
        <w:t xml:space="preserve"> ECL (GE Healthcare, Little Chalfont, England). Films were scanned and signals in the linear range were quantified using Image J and normalized to beta-actin levels.</w:t>
      </w:r>
    </w:p>
    <w:p w:rsidR="00660999" w:rsidRPr="0062604A" w:rsidRDefault="00660999" w:rsidP="00660999">
      <w:pPr>
        <w:tabs>
          <w:tab w:val="right" w:pos="9026"/>
        </w:tabs>
        <w:spacing w:line="480" w:lineRule="auto"/>
        <w:jc w:val="both"/>
        <w:rPr>
          <w:rFonts w:ascii="Calibri" w:eastAsia="Calibri" w:hAnsi="Calibri" w:cs="Times New Roman"/>
        </w:rPr>
      </w:pPr>
      <w:proofErr w:type="gramStart"/>
      <w:r w:rsidRPr="0062604A">
        <w:rPr>
          <w:rFonts w:ascii="Calibri" w:eastAsia="Calibri" w:hAnsi="Calibri" w:cs="Times New Roman"/>
        </w:rPr>
        <w:t>Quantitative PCR.</w:t>
      </w:r>
      <w:proofErr w:type="gramEnd"/>
      <w:r w:rsidRPr="0062604A">
        <w:rPr>
          <w:rFonts w:ascii="Calibri" w:eastAsia="Calibri" w:hAnsi="Calibri" w:cs="Times New Roman"/>
        </w:rPr>
        <w:tab/>
      </w:r>
    </w:p>
    <w:p w:rsidR="00660999" w:rsidRPr="0062604A" w:rsidRDefault="00660999" w:rsidP="00660999">
      <w:pPr>
        <w:tabs>
          <w:tab w:val="right" w:pos="9026"/>
        </w:tabs>
        <w:spacing w:line="480" w:lineRule="auto"/>
        <w:jc w:val="both"/>
        <w:rPr>
          <w:rFonts w:ascii="Calibri" w:eastAsia="Calibri" w:hAnsi="Calibri" w:cs="Times New Roman"/>
        </w:rPr>
      </w:pPr>
      <w:r w:rsidRPr="0062604A">
        <w:rPr>
          <w:rFonts w:ascii="Calibri" w:eastAsia="Calibri" w:hAnsi="Calibri" w:cs="Times New Roman"/>
        </w:rPr>
        <w:t xml:space="preserve">Total RNA was harvested using the </w:t>
      </w:r>
      <w:proofErr w:type="spellStart"/>
      <w:r w:rsidRPr="0062604A">
        <w:rPr>
          <w:rFonts w:ascii="Calibri" w:eastAsia="Calibri" w:hAnsi="Calibri" w:cs="Times New Roman"/>
        </w:rPr>
        <w:t>RNeasy</w:t>
      </w:r>
      <w:proofErr w:type="spellEnd"/>
      <w:r w:rsidRPr="0062604A">
        <w:rPr>
          <w:rFonts w:ascii="Calibri" w:eastAsia="Calibri" w:hAnsi="Calibri" w:cs="Times New Roman"/>
        </w:rPr>
        <w:t xml:space="preserve"> kit </w:t>
      </w:r>
      <w:r w:rsidRPr="0062604A">
        <w:rPr>
          <w:rFonts w:ascii="Calibri" w:eastAsia="Calibri" w:hAnsi="Calibri" w:cs="Times New Roman"/>
          <w:color w:val="000000"/>
        </w:rPr>
        <w:t>(</w:t>
      </w:r>
      <w:proofErr w:type="spellStart"/>
      <w:r w:rsidRPr="0062604A">
        <w:rPr>
          <w:rFonts w:ascii="Calibri" w:eastAsia="Calibri" w:hAnsi="Calibri" w:cs="Times New Roman"/>
          <w:color w:val="000000"/>
        </w:rPr>
        <w:t>Qiagen</w:t>
      </w:r>
      <w:proofErr w:type="spellEnd"/>
      <w:r w:rsidRPr="0062604A">
        <w:rPr>
          <w:rFonts w:ascii="Calibri" w:eastAsia="Calibri" w:hAnsi="Calibri" w:cs="Times New Roman"/>
          <w:color w:val="000000"/>
        </w:rPr>
        <w:t xml:space="preserve">) as per manufacturer's protocol. </w:t>
      </w:r>
      <w:r w:rsidRPr="0062604A">
        <w:rPr>
          <w:rFonts w:ascii="Calibri" w:eastAsia="Calibri" w:hAnsi="Calibri" w:cs="Times New Roman"/>
        </w:rPr>
        <w:t xml:space="preserve">Reverse transcription (RT) was performed with </w:t>
      </w:r>
      <w:proofErr w:type="spellStart"/>
      <w:r w:rsidRPr="0062604A">
        <w:rPr>
          <w:rFonts w:ascii="Calibri" w:eastAsia="Calibri" w:hAnsi="Calibri" w:cs="Times New Roman"/>
        </w:rPr>
        <w:t>qSCRIP</w:t>
      </w:r>
      <w:proofErr w:type="spellEnd"/>
      <w:r w:rsidRPr="0062604A">
        <w:rPr>
          <w:rFonts w:ascii="Calibri" w:eastAsia="Calibri" w:hAnsi="Calibri" w:cs="Times New Roman"/>
        </w:rPr>
        <w:t xml:space="preserve"> Reverse Transcriptase kit (Primer Design, Southampton, England) as per manufacturer's instructions. </w:t>
      </w:r>
      <w:proofErr w:type="spellStart"/>
      <w:proofErr w:type="gramStart"/>
      <w:r w:rsidRPr="0062604A">
        <w:rPr>
          <w:rFonts w:ascii="Calibri" w:eastAsia="Calibri" w:hAnsi="Calibri" w:cs="Times New Roman"/>
        </w:rPr>
        <w:t>qPCR</w:t>
      </w:r>
      <w:proofErr w:type="spellEnd"/>
      <w:proofErr w:type="gramEnd"/>
      <w:r w:rsidRPr="0062604A">
        <w:rPr>
          <w:rFonts w:ascii="Calibri" w:eastAsia="Calibri" w:hAnsi="Calibri" w:cs="Times New Roman"/>
        </w:rPr>
        <w:t xml:space="preserve"> experiments were performed on a </w:t>
      </w:r>
      <w:proofErr w:type="spellStart"/>
      <w:r w:rsidRPr="0062604A">
        <w:rPr>
          <w:rFonts w:ascii="Calibri" w:eastAsia="Calibri" w:hAnsi="Calibri" w:cs="Times New Roman"/>
        </w:rPr>
        <w:t>StepOne</w:t>
      </w:r>
      <w:r w:rsidRPr="0062604A">
        <w:rPr>
          <w:rFonts w:ascii="Calibri" w:eastAsia="Calibri" w:hAnsi="Calibri" w:cs="Times New Roman"/>
          <w:vertAlign w:val="superscript"/>
        </w:rPr>
        <w:t>TM</w:t>
      </w:r>
      <w:proofErr w:type="spellEnd"/>
      <w:r w:rsidRPr="0062604A">
        <w:rPr>
          <w:rFonts w:ascii="Calibri" w:eastAsia="Calibri" w:hAnsi="Calibri" w:cs="Times New Roman"/>
        </w:rPr>
        <w:t xml:space="preserve"> Real-Time PCR system (Applied </w:t>
      </w:r>
      <w:proofErr w:type="spellStart"/>
      <w:r w:rsidRPr="0062604A">
        <w:rPr>
          <w:rFonts w:ascii="Calibri" w:eastAsia="Calibri" w:hAnsi="Calibri" w:cs="Times New Roman"/>
        </w:rPr>
        <w:t>Biosystems</w:t>
      </w:r>
      <w:proofErr w:type="spellEnd"/>
      <w:r w:rsidRPr="0062604A">
        <w:rPr>
          <w:rFonts w:ascii="Calibri" w:eastAsia="Calibri" w:hAnsi="Calibri" w:cs="Times New Roman"/>
        </w:rPr>
        <w:t xml:space="preserve">) using Precision </w:t>
      </w:r>
      <w:proofErr w:type="spellStart"/>
      <w:r w:rsidRPr="0062604A">
        <w:rPr>
          <w:rFonts w:ascii="Calibri" w:eastAsia="Calibri" w:hAnsi="Calibri" w:cs="Times New Roman"/>
        </w:rPr>
        <w:t>qPCR</w:t>
      </w:r>
      <w:proofErr w:type="spellEnd"/>
      <w:r w:rsidRPr="0062604A">
        <w:rPr>
          <w:rFonts w:ascii="Calibri" w:eastAsia="Calibri" w:hAnsi="Calibri" w:cs="Times New Roman"/>
        </w:rPr>
        <w:t xml:space="preserve"> </w:t>
      </w:r>
      <w:proofErr w:type="spellStart"/>
      <w:r w:rsidRPr="0062604A">
        <w:rPr>
          <w:rFonts w:ascii="Calibri" w:eastAsia="Calibri" w:hAnsi="Calibri" w:cs="Times New Roman"/>
        </w:rPr>
        <w:t>Mastermix</w:t>
      </w:r>
      <w:proofErr w:type="spellEnd"/>
      <w:r w:rsidRPr="0062604A">
        <w:rPr>
          <w:rFonts w:ascii="Calibri" w:eastAsia="Calibri" w:hAnsi="Calibri" w:cs="Times New Roman"/>
        </w:rPr>
        <w:t xml:space="preserve"> (Applied </w:t>
      </w:r>
      <w:proofErr w:type="spellStart"/>
      <w:r w:rsidRPr="0062604A">
        <w:rPr>
          <w:rFonts w:ascii="Calibri" w:eastAsia="Calibri" w:hAnsi="Calibri" w:cs="Times New Roman"/>
        </w:rPr>
        <w:t>Biosystems</w:t>
      </w:r>
      <w:proofErr w:type="spellEnd"/>
      <w:r w:rsidRPr="0062604A">
        <w:rPr>
          <w:rFonts w:ascii="Calibri" w:eastAsia="Calibri" w:hAnsi="Calibri" w:cs="Times New Roman"/>
        </w:rPr>
        <w:t>). Values were calculated using the standard delta-delta Ct method.</w:t>
      </w:r>
    </w:p>
    <w:p w:rsidR="00660999" w:rsidRPr="0062604A" w:rsidRDefault="00660999" w:rsidP="00660999">
      <w:pPr>
        <w:spacing w:line="480" w:lineRule="auto"/>
        <w:jc w:val="both"/>
        <w:rPr>
          <w:rFonts w:ascii="Calibri" w:eastAsia="Calibri" w:hAnsi="Calibri" w:cs="Times New Roman"/>
        </w:rPr>
      </w:pPr>
      <w:proofErr w:type="spellStart"/>
      <w:r w:rsidRPr="0062604A">
        <w:rPr>
          <w:rFonts w:ascii="Calibri" w:eastAsia="Calibri" w:hAnsi="Calibri" w:cs="Times New Roman"/>
        </w:rPr>
        <w:t>Thioflavin</w:t>
      </w:r>
      <w:proofErr w:type="spellEnd"/>
      <w:r w:rsidRPr="0062604A">
        <w:rPr>
          <w:rFonts w:ascii="Calibri" w:eastAsia="Calibri" w:hAnsi="Calibri" w:cs="Times New Roman"/>
        </w:rPr>
        <w:t xml:space="preserve"> S staining</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Mice brains were fixed in 4% paraformaldehyde for 48 hours and </w:t>
      </w:r>
      <w:proofErr w:type="spellStart"/>
      <w:r w:rsidRPr="0062604A">
        <w:rPr>
          <w:rFonts w:ascii="Calibri" w:eastAsia="Calibri" w:hAnsi="Calibri" w:cs="Times New Roman"/>
        </w:rPr>
        <w:t>cryoprotected</w:t>
      </w:r>
      <w:proofErr w:type="spellEnd"/>
      <w:r w:rsidRPr="0062604A">
        <w:rPr>
          <w:rFonts w:ascii="Calibri" w:eastAsia="Calibri" w:hAnsi="Calibri" w:cs="Times New Roman"/>
        </w:rPr>
        <w:t xml:space="preserve"> in 30% </w:t>
      </w:r>
      <w:proofErr w:type="gramStart"/>
      <w:r w:rsidRPr="0062604A">
        <w:rPr>
          <w:rFonts w:ascii="Calibri" w:eastAsia="Calibri" w:hAnsi="Calibri" w:cs="Times New Roman"/>
        </w:rPr>
        <w:t>sucrose .</w:t>
      </w:r>
      <w:proofErr w:type="gramEnd"/>
      <w:r w:rsidRPr="0062604A">
        <w:rPr>
          <w:rFonts w:ascii="Calibri" w:eastAsia="Calibri" w:hAnsi="Calibri" w:cs="Times New Roman"/>
        </w:rPr>
        <w:t xml:space="preserve"> Coronal sections (20 </w:t>
      </w:r>
      <w:proofErr w:type="spellStart"/>
      <w:r w:rsidRPr="0062604A">
        <w:rPr>
          <w:rFonts w:ascii="Calibri" w:eastAsia="Calibri" w:hAnsi="Calibri" w:cs="Times New Roman"/>
        </w:rPr>
        <w:t>μM</w:t>
      </w:r>
      <w:proofErr w:type="spellEnd"/>
      <w:r w:rsidRPr="0062604A">
        <w:rPr>
          <w:rFonts w:ascii="Calibri" w:eastAsia="Calibri" w:hAnsi="Calibri" w:cs="Times New Roman"/>
        </w:rPr>
        <w:t xml:space="preserve">) were cut with a frozen microtome (Leica) for </w:t>
      </w:r>
      <w:proofErr w:type="spellStart"/>
      <w:r w:rsidRPr="0062604A">
        <w:rPr>
          <w:rFonts w:ascii="Calibri" w:eastAsia="Calibri" w:hAnsi="Calibri" w:cs="Times New Roman"/>
        </w:rPr>
        <w:t>histopathological</w:t>
      </w:r>
      <w:proofErr w:type="spellEnd"/>
      <w:r w:rsidRPr="0062604A">
        <w:rPr>
          <w:rFonts w:ascii="Calibri" w:eastAsia="Calibri" w:hAnsi="Calibri" w:cs="Times New Roman"/>
        </w:rPr>
        <w:t xml:space="preserve"> assessment. Brain slices were mounted onto a slide and allowed to completely air dry. Slides were washed with 70%ethanol and 80% ethanol and incubated with </w:t>
      </w:r>
      <w:proofErr w:type="spellStart"/>
      <w:r w:rsidRPr="0062604A">
        <w:rPr>
          <w:rFonts w:ascii="Calibri" w:eastAsia="Calibri" w:hAnsi="Calibri" w:cs="Times New Roman"/>
        </w:rPr>
        <w:t>thioflavin</w:t>
      </w:r>
      <w:proofErr w:type="spellEnd"/>
      <w:r w:rsidRPr="0062604A">
        <w:rPr>
          <w:rFonts w:ascii="Calibri" w:eastAsia="Calibri" w:hAnsi="Calibri" w:cs="Times New Roman"/>
        </w:rPr>
        <w:t xml:space="preserve"> S solution (1% in 80% ethanol) for 15 minutes. Slides were sequentially washed with ethanol 80% and 70% ethanol, distilled water and mounted in aqueous mounting medium and </w:t>
      </w:r>
      <w:proofErr w:type="spellStart"/>
      <w:r w:rsidRPr="0062604A">
        <w:rPr>
          <w:rFonts w:ascii="Calibri" w:eastAsia="Calibri" w:hAnsi="Calibri" w:cs="Times New Roman"/>
        </w:rPr>
        <w:t>analyzed</w:t>
      </w:r>
      <w:proofErr w:type="spellEnd"/>
      <w:r w:rsidRPr="0062604A">
        <w:rPr>
          <w:rFonts w:ascii="Calibri" w:eastAsia="Calibri" w:hAnsi="Calibri" w:cs="Times New Roman"/>
        </w:rPr>
        <w:t xml:space="preserve"> with a Leica TCS-SL confocal microscope and images captured under identical conditions were analyzed with Image J.</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lastRenderedPageBreak/>
        <w:t>Immunohistochemistry</w:t>
      </w:r>
    </w:p>
    <w:p w:rsidR="00660999" w:rsidRPr="0062604A" w:rsidRDefault="00660999" w:rsidP="00660999">
      <w:pPr>
        <w:spacing w:line="480" w:lineRule="auto"/>
        <w:jc w:val="both"/>
        <w:rPr>
          <w:rFonts w:ascii="Calibri" w:eastAsia="Calibri" w:hAnsi="Calibri" w:cs="Times New Roman"/>
        </w:rPr>
      </w:pPr>
      <w:r w:rsidRPr="0062604A">
        <w:rPr>
          <w:rFonts w:ascii="Calibri" w:eastAsia="Calibri" w:hAnsi="Calibri" w:cs="Times New Roman"/>
        </w:rPr>
        <w:t xml:space="preserve">For immunofluorescence slices (30µm) were washed with PBS and were treated in a blocking solution (0.1 M PBS containing 4% normal goat serum 0.04% Triton X-100) for 1 h. Slices were incubated overnight at room temperature with the primary antibodies: rat anti-TH (1:1000, MAB5280, </w:t>
      </w:r>
      <w:proofErr w:type="spellStart"/>
      <w:r w:rsidRPr="0062604A">
        <w:rPr>
          <w:rFonts w:ascii="Calibri" w:eastAsia="Calibri" w:hAnsi="Calibri" w:cs="Times New Roman"/>
        </w:rPr>
        <w:t>Chemicon</w:t>
      </w:r>
      <w:proofErr w:type="spellEnd"/>
      <w:r w:rsidRPr="0062604A">
        <w:rPr>
          <w:rFonts w:ascii="Calibri" w:eastAsia="Calibri" w:hAnsi="Calibri" w:cs="Times New Roman"/>
        </w:rPr>
        <w:t xml:space="preserve">), monoclonal mouse anti-HA (1:1000, Invitrogen) Slices were washed three times with PBS and were then incubated with a secondary antibody of the appropriate species: Alexa 593 goat anti-mouse (1:200), Alexa 488 goat anti-rat (1:200) were obtained from Molecular Probes. All the samples were processed simultaneously to obtain comparable staining intensities. </w:t>
      </w:r>
    </w:p>
    <w:p w:rsidR="00660999" w:rsidRPr="0062604A" w:rsidRDefault="00660999" w:rsidP="00660999">
      <w:pPr>
        <w:spacing w:line="480" w:lineRule="auto"/>
        <w:jc w:val="both"/>
        <w:rPr>
          <w:rFonts w:ascii="Calibri" w:eastAsia="Calibri" w:hAnsi="Calibri" w:cs="Times New Roman"/>
        </w:rPr>
      </w:pPr>
      <w:proofErr w:type="spellStart"/>
      <w:r w:rsidRPr="0062604A">
        <w:rPr>
          <w:rFonts w:ascii="Calibri" w:eastAsia="Calibri" w:hAnsi="Calibri" w:cs="Times New Roman"/>
        </w:rPr>
        <w:t>Immunohistochemical</w:t>
      </w:r>
      <w:proofErr w:type="spellEnd"/>
      <w:r w:rsidRPr="0062604A">
        <w:rPr>
          <w:rFonts w:ascii="Calibri" w:eastAsia="Calibri" w:hAnsi="Calibri" w:cs="Times New Roman"/>
        </w:rPr>
        <w:t xml:space="preserve"> analyses were performed on mid-sagittal sections (7µm) using the mouse on mouse </w:t>
      </w:r>
      <w:proofErr w:type="spellStart"/>
      <w:r w:rsidRPr="0062604A">
        <w:rPr>
          <w:rFonts w:ascii="Calibri" w:eastAsia="Calibri" w:hAnsi="Calibri" w:cs="Times New Roman"/>
        </w:rPr>
        <w:t>immunodetection</w:t>
      </w:r>
      <w:proofErr w:type="spellEnd"/>
      <w:r w:rsidRPr="0062604A">
        <w:rPr>
          <w:rFonts w:ascii="Calibri" w:eastAsia="Calibri" w:hAnsi="Calibri" w:cs="Times New Roman"/>
        </w:rPr>
        <w:t xml:space="preserve"> kit (Vector labs), anti HA antibody primary antibody (1/1000, Invitrogen), </w:t>
      </w:r>
      <w:proofErr w:type="spellStart"/>
      <w:r w:rsidRPr="0062604A">
        <w:rPr>
          <w:rFonts w:ascii="Calibri" w:eastAsia="Calibri" w:hAnsi="Calibri" w:cs="Times New Roman"/>
        </w:rPr>
        <w:t>biotinylated</w:t>
      </w:r>
      <w:proofErr w:type="spellEnd"/>
      <w:r w:rsidRPr="0062604A">
        <w:rPr>
          <w:rFonts w:ascii="Calibri" w:eastAsia="Calibri" w:hAnsi="Calibri" w:cs="Times New Roman"/>
        </w:rPr>
        <w:t xml:space="preserve"> anti mouse secondary antibody, followed by the </w:t>
      </w:r>
      <w:proofErr w:type="spellStart"/>
      <w:r w:rsidRPr="0062604A">
        <w:rPr>
          <w:rFonts w:ascii="Calibri" w:eastAsia="Calibri" w:hAnsi="Calibri" w:cs="Times New Roman"/>
        </w:rPr>
        <w:t>avidin</w:t>
      </w:r>
      <w:proofErr w:type="spellEnd"/>
      <w:r w:rsidRPr="0062604A">
        <w:rPr>
          <w:rFonts w:ascii="Calibri" w:eastAsia="Calibri" w:hAnsi="Calibri" w:cs="Times New Roman"/>
        </w:rPr>
        <w:t>-biotin-peroxidase complex (ABC, Vector Labs). The antibodies were visualised using 3</w:t>
      </w:r>
      <w:proofErr w:type="gramStart"/>
      <w:r w:rsidRPr="0062604A">
        <w:rPr>
          <w:rFonts w:ascii="Calibri" w:eastAsia="Calibri" w:hAnsi="Calibri" w:cs="Times New Roman"/>
        </w:rPr>
        <w:t>,3</w:t>
      </w:r>
      <w:proofErr w:type="gramEnd"/>
      <w:r w:rsidRPr="0062604A">
        <w:rPr>
          <w:rFonts w:ascii="Calibri" w:eastAsia="Calibri" w:hAnsi="Calibri" w:cs="Times New Roman"/>
        </w:rPr>
        <w:t xml:space="preserve">-diaminobenzidine (DAB) as the </w:t>
      </w:r>
      <w:proofErr w:type="spellStart"/>
      <w:r w:rsidRPr="0062604A">
        <w:rPr>
          <w:rFonts w:ascii="Calibri" w:eastAsia="Calibri" w:hAnsi="Calibri" w:cs="Times New Roman"/>
        </w:rPr>
        <w:t>chromagen</w:t>
      </w:r>
      <w:proofErr w:type="spellEnd"/>
      <w:r w:rsidRPr="0062604A">
        <w:rPr>
          <w:rFonts w:ascii="Calibri" w:eastAsia="Calibri" w:hAnsi="Calibri" w:cs="Times New Roman"/>
        </w:rPr>
        <w:t>.</w:t>
      </w:r>
    </w:p>
    <w:p w:rsidR="005C536C" w:rsidRPr="0062604A" w:rsidRDefault="005C536C" w:rsidP="005C536C">
      <w:pPr>
        <w:spacing w:line="480" w:lineRule="auto"/>
        <w:jc w:val="both"/>
      </w:pPr>
      <w:r w:rsidRPr="0062604A">
        <w:t xml:space="preserve">Statistical Analysis </w:t>
      </w:r>
    </w:p>
    <w:p w:rsidR="005C536C" w:rsidRPr="0062604A" w:rsidRDefault="005C536C" w:rsidP="005C536C">
      <w:pPr>
        <w:spacing w:line="480" w:lineRule="auto"/>
        <w:jc w:val="both"/>
        <w:rPr>
          <w:rFonts w:ascii="Calibri" w:eastAsia="Calibri" w:hAnsi="Calibri" w:cs="Times New Roman"/>
        </w:rPr>
      </w:pPr>
      <w:r w:rsidRPr="0062604A">
        <w:t xml:space="preserve">Statistical analyses of the data were performed using SPSS, program 21.0, using the non-parametric </w:t>
      </w:r>
      <w:proofErr w:type="spellStart"/>
      <w:r w:rsidRPr="0062604A">
        <w:t>Kruskall</w:t>
      </w:r>
      <w:proofErr w:type="spellEnd"/>
      <w:r w:rsidRPr="0062604A">
        <w:t xml:space="preserve">-Wallis and Mann-Whitney U test for in vitro experiments and parametric student T test for in vivo </w:t>
      </w:r>
      <w:proofErr w:type="gramStart"/>
      <w:r w:rsidRPr="0062604A">
        <w:t>studies .</w:t>
      </w:r>
      <w:proofErr w:type="gramEnd"/>
    </w:p>
    <w:p w:rsidR="00660999" w:rsidRPr="0062604A" w:rsidRDefault="00082337" w:rsidP="0047518F">
      <w:pPr>
        <w:jc w:val="both"/>
        <w:rPr>
          <w:b/>
        </w:rPr>
      </w:pPr>
      <w:r w:rsidRPr="0062604A">
        <w:rPr>
          <w:b/>
        </w:rPr>
        <w:t>SUPPLEMENTARY REFERENCES</w:t>
      </w:r>
    </w:p>
    <w:p w:rsidR="006D7894" w:rsidRPr="0062604A" w:rsidRDefault="006D7894" w:rsidP="006D7894">
      <w:pPr>
        <w:spacing w:line="480" w:lineRule="auto"/>
        <w:jc w:val="both"/>
      </w:pPr>
      <w:r w:rsidRPr="0062604A">
        <w:t xml:space="preserve">1. Al-Shawi R, Burke J, Jones CT, Simons JP, Bishop JO. A </w:t>
      </w:r>
      <w:proofErr w:type="spellStart"/>
      <w:r w:rsidRPr="0062604A">
        <w:t>Mup</w:t>
      </w:r>
      <w:proofErr w:type="spellEnd"/>
      <w:r w:rsidRPr="0062604A">
        <w:t xml:space="preserve"> promoter-thymidine kinase reporter gene shows relaxed tissue-specific expression and confers male sterility upon transgenic mice. Mol Cell Biol. 1988; 8: 4821-4828.</w:t>
      </w:r>
    </w:p>
    <w:p w:rsidR="006D7894" w:rsidRPr="0062604A" w:rsidRDefault="006D7894" w:rsidP="006D7894">
      <w:pPr>
        <w:spacing w:line="480" w:lineRule="auto"/>
        <w:jc w:val="both"/>
      </w:pPr>
      <w:r w:rsidRPr="0062604A">
        <w:t xml:space="preserve">2. </w:t>
      </w:r>
      <w:proofErr w:type="spellStart"/>
      <w:r w:rsidRPr="0062604A">
        <w:t>Borchelt</w:t>
      </w:r>
      <w:proofErr w:type="spellEnd"/>
      <w:r w:rsidRPr="0062604A">
        <w:t xml:space="preserve"> DR, Davis J, Fischer M, Lee MK, </w:t>
      </w:r>
      <w:proofErr w:type="spellStart"/>
      <w:r w:rsidRPr="0062604A">
        <w:t>Slunt</w:t>
      </w:r>
      <w:proofErr w:type="spellEnd"/>
      <w:r w:rsidRPr="0062604A">
        <w:t xml:space="preserve"> HH, </w:t>
      </w:r>
      <w:proofErr w:type="spellStart"/>
      <w:r w:rsidRPr="0062604A">
        <w:t>Ratovitsky</w:t>
      </w:r>
      <w:proofErr w:type="spellEnd"/>
      <w:r w:rsidRPr="0062604A">
        <w:t xml:space="preserve"> T, Regard J, Copeland NG, Jenkins NA, </w:t>
      </w:r>
      <w:proofErr w:type="spellStart"/>
      <w:r w:rsidRPr="0062604A">
        <w:t>Sisodia</w:t>
      </w:r>
      <w:proofErr w:type="spellEnd"/>
      <w:r w:rsidRPr="0062604A">
        <w:t xml:space="preserve"> SS, Price DL. </w:t>
      </w:r>
      <w:proofErr w:type="gramStart"/>
      <w:r w:rsidRPr="0062604A">
        <w:t>A vector for expressing foreign genes in the brains and hearts of transgenic mice.</w:t>
      </w:r>
      <w:proofErr w:type="gramEnd"/>
      <w:r w:rsidRPr="0062604A">
        <w:t xml:space="preserve"> Genet Anal. </w:t>
      </w:r>
      <w:proofErr w:type="gramStart"/>
      <w:r w:rsidRPr="0062604A">
        <w:t>1996; 13: 159-163.</w:t>
      </w:r>
      <w:proofErr w:type="gramEnd"/>
    </w:p>
    <w:p w:rsidR="00FD6A31" w:rsidRPr="0062604A" w:rsidRDefault="00FB286D" w:rsidP="00082337">
      <w:pPr>
        <w:spacing w:line="480" w:lineRule="auto"/>
        <w:jc w:val="both"/>
      </w:pPr>
      <w:r w:rsidRPr="0062604A">
        <w:lastRenderedPageBreak/>
        <w:t>3</w:t>
      </w:r>
      <w:r w:rsidR="00FD6A31" w:rsidRPr="0062604A">
        <w:t xml:space="preserve">. Rose S, </w:t>
      </w:r>
      <w:proofErr w:type="spellStart"/>
      <w:r w:rsidR="00FD6A31" w:rsidRPr="0062604A">
        <w:t>Nomoto</w:t>
      </w:r>
      <w:proofErr w:type="spellEnd"/>
      <w:r w:rsidR="00FD6A31" w:rsidRPr="0062604A">
        <w:t xml:space="preserve"> M, Jenner P.  </w:t>
      </w:r>
      <w:proofErr w:type="gramStart"/>
      <w:r w:rsidR="00FD6A31" w:rsidRPr="0062604A">
        <w:t>Quantification of dopamine and its metabolites by HPLC.</w:t>
      </w:r>
      <w:proofErr w:type="gramEnd"/>
      <w:r w:rsidR="00FD6A31" w:rsidRPr="0062604A">
        <w:t xml:space="preserve"> </w:t>
      </w:r>
      <w:proofErr w:type="spellStart"/>
      <w:r w:rsidR="00FD6A31" w:rsidRPr="0062604A">
        <w:t>Biochem</w:t>
      </w:r>
      <w:proofErr w:type="spellEnd"/>
      <w:r w:rsidR="00FD6A31" w:rsidRPr="0062604A">
        <w:t xml:space="preserve"> </w:t>
      </w:r>
      <w:proofErr w:type="spellStart"/>
      <w:r w:rsidR="00FD6A31" w:rsidRPr="0062604A">
        <w:t>Pharmacol</w:t>
      </w:r>
      <w:proofErr w:type="spellEnd"/>
      <w:r w:rsidR="00FD6A31" w:rsidRPr="0062604A">
        <w:t xml:space="preserve">. </w:t>
      </w:r>
      <w:proofErr w:type="gramStart"/>
      <w:r w:rsidR="00FD6A31" w:rsidRPr="0062604A">
        <w:t>1989</w:t>
      </w:r>
      <w:r w:rsidR="00C760C7" w:rsidRPr="0062604A">
        <w:t xml:space="preserve">; 38: </w:t>
      </w:r>
      <w:r w:rsidR="00FD6A31" w:rsidRPr="0062604A">
        <w:t>3677–3681.</w:t>
      </w:r>
      <w:proofErr w:type="gramEnd"/>
    </w:p>
    <w:p w:rsidR="00082337" w:rsidRPr="0062604A" w:rsidRDefault="00C760C7" w:rsidP="00082337">
      <w:pPr>
        <w:spacing w:line="480" w:lineRule="auto"/>
        <w:jc w:val="both"/>
      </w:pPr>
      <w:r w:rsidRPr="0062604A">
        <w:t xml:space="preserve">4. </w:t>
      </w:r>
      <w:r w:rsidR="00082337" w:rsidRPr="0062604A">
        <w:t xml:space="preserve">Alvarez-Erviti L, </w:t>
      </w:r>
      <w:r w:rsidR="00082337" w:rsidRPr="0062604A">
        <w:rPr>
          <w:rFonts w:cs="Arial"/>
        </w:rPr>
        <w:t>Seow Y, Schapira AH,</w:t>
      </w:r>
      <w:r w:rsidR="00082337" w:rsidRPr="0062604A">
        <w:t xml:space="preserve"> Gardiner C, Sargent IL, Wood MJ, et al. </w:t>
      </w:r>
      <w:proofErr w:type="spellStart"/>
      <w:r w:rsidR="00082337" w:rsidRPr="0062604A">
        <w:t>Lysosomal</w:t>
      </w:r>
      <w:proofErr w:type="spellEnd"/>
      <w:r w:rsidR="00082337" w:rsidRPr="0062604A">
        <w:t xml:space="preserve"> dysfunction increases </w:t>
      </w:r>
      <w:proofErr w:type="spellStart"/>
      <w:r w:rsidR="00082337" w:rsidRPr="0062604A">
        <w:t>exosome</w:t>
      </w:r>
      <w:proofErr w:type="spellEnd"/>
      <w:r w:rsidR="00082337" w:rsidRPr="0062604A">
        <w:t>-mediated alpha-</w:t>
      </w:r>
      <w:proofErr w:type="spellStart"/>
      <w:r w:rsidR="00082337" w:rsidRPr="0062604A">
        <w:t>synuclein</w:t>
      </w:r>
      <w:proofErr w:type="spellEnd"/>
      <w:r w:rsidR="00082337" w:rsidRPr="0062604A">
        <w:t xml:space="preserve"> release and transmission. </w:t>
      </w:r>
      <w:proofErr w:type="spellStart"/>
      <w:proofErr w:type="gramStart"/>
      <w:r w:rsidR="00082337" w:rsidRPr="0062604A">
        <w:t>Neurobiol</w:t>
      </w:r>
      <w:proofErr w:type="spellEnd"/>
      <w:r w:rsidR="00082337" w:rsidRPr="0062604A">
        <w:t xml:space="preserve"> Dis</w:t>
      </w:r>
      <w:r w:rsidR="00082337" w:rsidRPr="0062604A">
        <w:rPr>
          <w:i/>
        </w:rPr>
        <w:t>.</w:t>
      </w:r>
      <w:r w:rsidR="00082337" w:rsidRPr="0062604A">
        <w:t xml:space="preserve"> </w:t>
      </w:r>
      <w:r w:rsidR="0033043A" w:rsidRPr="0062604A">
        <w:t xml:space="preserve">2011; </w:t>
      </w:r>
      <w:r w:rsidR="00082337" w:rsidRPr="0062604A">
        <w:t>42: 360-367.</w:t>
      </w:r>
      <w:proofErr w:type="gramEnd"/>
    </w:p>
    <w:p w:rsidR="00FB286D" w:rsidRPr="0062604A" w:rsidRDefault="00C760C7" w:rsidP="00FB286D">
      <w:pPr>
        <w:spacing w:line="480" w:lineRule="auto"/>
        <w:jc w:val="both"/>
      </w:pPr>
      <w:r w:rsidRPr="0062604A">
        <w:t>5</w:t>
      </w:r>
      <w:r w:rsidR="00FB286D" w:rsidRPr="0062604A">
        <w:t xml:space="preserve">. Hood JL, San RS, </w:t>
      </w:r>
      <w:proofErr w:type="spellStart"/>
      <w:r w:rsidR="00FB286D" w:rsidRPr="0062604A">
        <w:t>Wickline</w:t>
      </w:r>
      <w:proofErr w:type="spellEnd"/>
      <w:r w:rsidR="00FB286D" w:rsidRPr="0062604A">
        <w:t xml:space="preserve"> SA. </w:t>
      </w:r>
      <w:proofErr w:type="spellStart"/>
      <w:r w:rsidR="00FB286D" w:rsidRPr="0062604A">
        <w:t>Exosomes</w:t>
      </w:r>
      <w:proofErr w:type="spellEnd"/>
      <w:r w:rsidR="00FB286D" w:rsidRPr="0062604A">
        <w:t xml:space="preserve"> released by melanoma cells prepare sentinel lymph nodes for </w:t>
      </w:r>
      <w:proofErr w:type="spellStart"/>
      <w:r w:rsidR="00FB286D" w:rsidRPr="0062604A">
        <w:t>tumor</w:t>
      </w:r>
      <w:proofErr w:type="spellEnd"/>
      <w:r w:rsidR="00FB286D" w:rsidRPr="0062604A">
        <w:t xml:space="preserve"> metastasis. </w:t>
      </w:r>
      <w:proofErr w:type="gramStart"/>
      <w:r w:rsidR="00FB286D" w:rsidRPr="0062604A">
        <w:t>Cancer research.</w:t>
      </w:r>
      <w:proofErr w:type="gramEnd"/>
      <w:r w:rsidR="00FB286D" w:rsidRPr="0062604A">
        <w:t xml:space="preserve"> </w:t>
      </w:r>
      <w:proofErr w:type="gramStart"/>
      <w:r w:rsidR="00FB286D" w:rsidRPr="0062604A">
        <w:t>2011; 71: 3792-3801.</w:t>
      </w:r>
      <w:proofErr w:type="gramEnd"/>
    </w:p>
    <w:p w:rsidR="0004523E" w:rsidRPr="0062604A" w:rsidRDefault="00C760C7" w:rsidP="0004523E">
      <w:pPr>
        <w:spacing w:line="480" w:lineRule="auto"/>
      </w:pPr>
      <w:r w:rsidRPr="0062604A">
        <w:t>6</w:t>
      </w:r>
      <w:r w:rsidR="00FB286D" w:rsidRPr="0062604A">
        <w:t xml:space="preserve">. </w:t>
      </w:r>
      <w:proofErr w:type="spellStart"/>
      <w:r w:rsidR="00FB286D" w:rsidRPr="0062604A">
        <w:t>Ohno</w:t>
      </w:r>
      <w:proofErr w:type="spellEnd"/>
      <w:r w:rsidR="00FB286D" w:rsidRPr="0062604A">
        <w:t xml:space="preserve"> S, </w:t>
      </w:r>
      <w:proofErr w:type="spellStart"/>
      <w:r w:rsidR="00FB286D" w:rsidRPr="0062604A">
        <w:t>Takanashi</w:t>
      </w:r>
      <w:proofErr w:type="spellEnd"/>
      <w:r w:rsidR="00FB286D" w:rsidRPr="0062604A">
        <w:t xml:space="preserve"> M, </w:t>
      </w:r>
      <w:proofErr w:type="spellStart"/>
      <w:r w:rsidR="00FB286D" w:rsidRPr="0062604A">
        <w:t>Sudo</w:t>
      </w:r>
      <w:proofErr w:type="spellEnd"/>
      <w:r w:rsidR="00FB286D" w:rsidRPr="0062604A">
        <w:t xml:space="preserve"> K, Ueda S, Ishikawa A, Matsuyama N, </w:t>
      </w:r>
      <w:r w:rsidR="00FB286D" w:rsidRPr="0062604A">
        <w:rPr>
          <w:i/>
        </w:rPr>
        <w:t>et al</w:t>
      </w:r>
      <w:r w:rsidR="00FB286D" w:rsidRPr="0062604A">
        <w:t xml:space="preserve">. Systemically injected </w:t>
      </w:r>
      <w:proofErr w:type="spellStart"/>
      <w:r w:rsidR="00FB286D" w:rsidRPr="0062604A">
        <w:t>exosomes</w:t>
      </w:r>
      <w:proofErr w:type="spellEnd"/>
      <w:r w:rsidR="00FB286D" w:rsidRPr="0062604A">
        <w:t xml:space="preserve"> targeted to EGFR deliver antitumor microRNA to breast cancer cells. </w:t>
      </w:r>
      <w:proofErr w:type="spellStart"/>
      <w:proofErr w:type="gramStart"/>
      <w:r w:rsidR="00FB286D" w:rsidRPr="0062604A">
        <w:t>Mol</w:t>
      </w:r>
      <w:proofErr w:type="spellEnd"/>
      <w:r w:rsidR="00FB286D" w:rsidRPr="0062604A">
        <w:t xml:space="preserve"> </w:t>
      </w:r>
      <w:proofErr w:type="spellStart"/>
      <w:r w:rsidR="00FB286D" w:rsidRPr="0062604A">
        <w:t>Ther</w:t>
      </w:r>
      <w:proofErr w:type="spellEnd"/>
      <w:r w:rsidR="00FB286D" w:rsidRPr="0062604A">
        <w:t>.</w:t>
      </w:r>
      <w:proofErr w:type="gramEnd"/>
      <w:r w:rsidR="00FB286D" w:rsidRPr="0062604A">
        <w:t xml:space="preserve"> </w:t>
      </w:r>
      <w:proofErr w:type="gramStart"/>
      <w:r w:rsidR="00FB286D" w:rsidRPr="0062604A">
        <w:t>2013; 21: 185-191.</w:t>
      </w:r>
      <w:proofErr w:type="gramEnd"/>
    </w:p>
    <w:p w:rsidR="00FB286D" w:rsidRPr="0062604A" w:rsidRDefault="00C760C7" w:rsidP="0004523E">
      <w:pPr>
        <w:spacing w:line="480" w:lineRule="auto"/>
      </w:pPr>
      <w:r w:rsidRPr="0062604A">
        <w:t>7</w:t>
      </w:r>
      <w:r w:rsidR="00FB286D" w:rsidRPr="0062604A">
        <w:t xml:space="preserve">. </w:t>
      </w:r>
      <w:proofErr w:type="spellStart"/>
      <w:r w:rsidR="00FB286D" w:rsidRPr="0062604A">
        <w:t>Dragovic</w:t>
      </w:r>
      <w:proofErr w:type="spellEnd"/>
      <w:r w:rsidR="00FB286D" w:rsidRPr="0062604A">
        <w:t xml:space="preserve"> RA, Gardiner C, Brooks AS, Tannetta DS, Ferguson DJ, Hole P,</w:t>
      </w:r>
      <w:r w:rsidR="00FB286D" w:rsidRPr="0062604A">
        <w:rPr>
          <w:i/>
        </w:rPr>
        <w:t xml:space="preserve"> et al</w:t>
      </w:r>
      <w:r w:rsidR="00FB286D" w:rsidRPr="0062604A">
        <w:t xml:space="preserve">. Sizing and </w:t>
      </w:r>
      <w:proofErr w:type="spellStart"/>
      <w:r w:rsidR="00FB286D" w:rsidRPr="0062604A">
        <w:t>phenotyping</w:t>
      </w:r>
      <w:proofErr w:type="spellEnd"/>
      <w:r w:rsidR="00FB286D" w:rsidRPr="0062604A">
        <w:t xml:space="preserve"> of cellular vesicles using Nanoparticle Tracking Analysis. </w:t>
      </w:r>
      <w:proofErr w:type="spellStart"/>
      <w:proofErr w:type="gramStart"/>
      <w:r w:rsidR="00FB286D" w:rsidRPr="0062604A">
        <w:t>Nanomedicine</w:t>
      </w:r>
      <w:proofErr w:type="spellEnd"/>
      <w:r w:rsidR="00FB286D" w:rsidRPr="0062604A">
        <w:t>.</w:t>
      </w:r>
      <w:proofErr w:type="gramEnd"/>
      <w:r w:rsidR="00FB286D" w:rsidRPr="0062604A">
        <w:t xml:space="preserve"> 2011; 7, 780-788.</w:t>
      </w:r>
    </w:p>
    <w:p w:rsidR="00082337" w:rsidRPr="0062604A" w:rsidRDefault="00D651A9" w:rsidP="00D651A9">
      <w:pPr>
        <w:spacing w:line="480" w:lineRule="auto"/>
        <w:jc w:val="both"/>
        <w:rPr>
          <w:b/>
        </w:rPr>
      </w:pPr>
      <w:proofErr w:type="gramStart"/>
      <w:r w:rsidRPr="0062604A">
        <w:rPr>
          <w:b/>
        </w:rPr>
        <w:t>Supplementary Figure 1.</w:t>
      </w:r>
      <w:proofErr w:type="gramEnd"/>
      <w:r w:rsidRPr="0062604A">
        <w:rPr>
          <w:b/>
        </w:rPr>
        <w:t xml:space="preserve"> </w:t>
      </w:r>
      <w:proofErr w:type="gramStart"/>
      <w:r w:rsidRPr="0062604A">
        <w:rPr>
          <w:b/>
        </w:rPr>
        <w:t>In vitro alpha-</w:t>
      </w:r>
      <w:proofErr w:type="spellStart"/>
      <w:r w:rsidRPr="0062604A">
        <w:rPr>
          <w:b/>
        </w:rPr>
        <w:t>synuclein</w:t>
      </w:r>
      <w:proofErr w:type="spellEnd"/>
      <w:r w:rsidRPr="0062604A">
        <w:rPr>
          <w:b/>
        </w:rPr>
        <w:t xml:space="preserve"> down-regulation.</w:t>
      </w:r>
      <w:proofErr w:type="gramEnd"/>
      <w:r w:rsidRPr="0062604A">
        <w:rPr>
          <w:b/>
        </w:rPr>
        <w:t xml:space="preserve"> </w:t>
      </w:r>
      <w:r w:rsidRPr="0062604A">
        <w:t>SH-SY5Y cells over-expressing mouse alpha-</w:t>
      </w:r>
      <w:proofErr w:type="spellStart"/>
      <w:r w:rsidRPr="0062604A">
        <w:t>synuclein</w:t>
      </w:r>
      <w:proofErr w:type="spellEnd"/>
      <w:r w:rsidRPr="0062604A">
        <w:t xml:space="preserve">-HA were treated with 100 </w:t>
      </w:r>
      <w:proofErr w:type="spellStart"/>
      <w:r w:rsidRPr="0062604A">
        <w:t>nM</w:t>
      </w:r>
      <w:proofErr w:type="spellEnd"/>
      <w:r w:rsidRPr="0062604A">
        <w:t xml:space="preserve"> of three different </w:t>
      </w:r>
      <w:proofErr w:type="spellStart"/>
      <w:r w:rsidRPr="0062604A">
        <w:t>siRNAs</w:t>
      </w:r>
      <w:proofErr w:type="spellEnd"/>
      <w:r w:rsidRPr="0062604A">
        <w:t xml:space="preserve"> (</w:t>
      </w:r>
      <w:proofErr w:type="spellStart"/>
      <w:r w:rsidRPr="0062604A">
        <w:t>siRNA</w:t>
      </w:r>
      <w:proofErr w:type="spellEnd"/>
      <w:r w:rsidRPr="0062604A">
        <w:t xml:space="preserve"> 1, 2 or 3) using </w:t>
      </w:r>
      <w:proofErr w:type="spellStart"/>
      <w:r w:rsidRPr="0062604A">
        <w:t>Hiperfect</w:t>
      </w:r>
      <w:proofErr w:type="spellEnd"/>
      <w:r w:rsidRPr="0062604A">
        <w:t xml:space="preserve"> transfection reagent or 3 </w:t>
      </w:r>
      <w:proofErr w:type="spellStart"/>
      <w:r w:rsidRPr="0062604A">
        <w:t>μg</w:t>
      </w:r>
      <w:proofErr w:type="spellEnd"/>
      <w:r w:rsidRPr="0062604A">
        <w:t xml:space="preserve"> of RVG </w:t>
      </w:r>
      <w:proofErr w:type="spellStart"/>
      <w:r w:rsidRPr="0062604A">
        <w:t>exosomes</w:t>
      </w:r>
      <w:proofErr w:type="spellEnd"/>
      <w:r w:rsidRPr="0062604A">
        <w:t xml:space="preserve"> loaded with different </w:t>
      </w:r>
      <w:proofErr w:type="spellStart"/>
      <w:r w:rsidRPr="0062604A">
        <w:t>siRNAs</w:t>
      </w:r>
      <w:proofErr w:type="spellEnd"/>
      <w:r w:rsidRPr="0062604A">
        <w:t xml:space="preserve">. </w:t>
      </w:r>
      <w:proofErr w:type="gramStart"/>
      <w:r w:rsidRPr="0062604A">
        <w:t>alpha-</w:t>
      </w:r>
      <w:proofErr w:type="spellStart"/>
      <w:r w:rsidRPr="0062604A">
        <w:t>synuclein</w:t>
      </w:r>
      <w:proofErr w:type="spellEnd"/>
      <w:proofErr w:type="gramEnd"/>
      <w:r w:rsidRPr="0062604A">
        <w:t xml:space="preserve"> mRNA (a) and protein down-regulation (b) after three days. </w:t>
      </w:r>
    </w:p>
    <w:p w:rsidR="00BA2D80" w:rsidRPr="0062604A" w:rsidRDefault="007C73DA" w:rsidP="00660999">
      <w:pPr>
        <w:spacing w:line="480" w:lineRule="auto"/>
        <w:jc w:val="both"/>
        <w:rPr>
          <w:b/>
        </w:rPr>
      </w:pPr>
      <w:proofErr w:type="gramStart"/>
      <w:r w:rsidRPr="0062604A">
        <w:rPr>
          <w:b/>
        </w:rPr>
        <w:t xml:space="preserve">Supplementary </w:t>
      </w:r>
      <w:r w:rsidR="00A77107" w:rsidRPr="0062604A">
        <w:rPr>
          <w:b/>
        </w:rPr>
        <w:t>F</w:t>
      </w:r>
      <w:r w:rsidR="00155B40" w:rsidRPr="0062604A">
        <w:rPr>
          <w:b/>
        </w:rPr>
        <w:t>igure 2</w:t>
      </w:r>
      <w:r w:rsidR="00CD3E8C" w:rsidRPr="0062604A">
        <w:rPr>
          <w:b/>
        </w:rPr>
        <w:t>.</w:t>
      </w:r>
      <w:proofErr w:type="gramEnd"/>
      <w:r w:rsidR="00BA2D80" w:rsidRPr="0062604A">
        <w:rPr>
          <w:b/>
        </w:rPr>
        <w:t xml:space="preserve"> </w:t>
      </w:r>
      <w:proofErr w:type="gramStart"/>
      <w:r w:rsidR="00A82B2C" w:rsidRPr="0062604A">
        <w:rPr>
          <w:b/>
        </w:rPr>
        <w:t>In vivo distribution of RVG-</w:t>
      </w:r>
      <w:proofErr w:type="spellStart"/>
      <w:r w:rsidR="00A82B2C" w:rsidRPr="0062604A">
        <w:rPr>
          <w:b/>
        </w:rPr>
        <w:t>exosomes</w:t>
      </w:r>
      <w:proofErr w:type="spellEnd"/>
      <w:r w:rsidR="0047518F" w:rsidRPr="0062604A">
        <w:rPr>
          <w:b/>
        </w:rPr>
        <w:t>.</w:t>
      </w:r>
      <w:proofErr w:type="gramEnd"/>
      <w:r w:rsidR="0047518F" w:rsidRPr="0062604A">
        <w:rPr>
          <w:b/>
        </w:rPr>
        <w:t xml:space="preserve"> </w:t>
      </w:r>
      <w:r w:rsidR="00BA2D80" w:rsidRPr="0062604A">
        <w:t>(a)</w:t>
      </w:r>
      <w:r w:rsidR="00355D2D" w:rsidRPr="0062604A">
        <w:t xml:space="preserve"> </w:t>
      </w:r>
      <w:r w:rsidR="00355D2D" w:rsidRPr="0062604A">
        <w:rPr>
          <w:rFonts w:eastAsia="Times New Roman"/>
        </w:rPr>
        <w:t xml:space="preserve">C57bl/6 </w:t>
      </w:r>
      <w:r w:rsidR="00BA2D80" w:rsidRPr="0062604A">
        <w:t>mice were injected with RVG-</w:t>
      </w:r>
      <w:proofErr w:type="spellStart"/>
      <w:r w:rsidR="00BA2D80" w:rsidRPr="0062604A">
        <w:t>exosomes</w:t>
      </w:r>
      <w:proofErr w:type="spellEnd"/>
      <w:r w:rsidR="00BA2D80" w:rsidRPr="0062604A">
        <w:t xml:space="preserve"> labelled with the fluorescent </w:t>
      </w:r>
      <w:proofErr w:type="spellStart"/>
      <w:r w:rsidR="00BA2D80" w:rsidRPr="0062604A">
        <w:t>IRDye</w:t>
      </w:r>
      <w:proofErr w:type="spellEnd"/>
      <w:r w:rsidR="00BA2D80" w:rsidRPr="0062604A">
        <w:t xml:space="preserve"> marker</w:t>
      </w:r>
      <w:r w:rsidR="00355D2D" w:rsidRPr="0062604A">
        <w:t xml:space="preserve"> (n=3)</w:t>
      </w:r>
      <w:r w:rsidR="00BA2D80" w:rsidRPr="0062604A">
        <w:t xml:space="preserve">.  24h after intravenous injection the brains were analysed using the IVIS-system to quantitate the fluorescent </w:t>
      </w:r>
      <w:proofErr w:type="spellStart"/>
      <w:r w:rsidR="00BA2D80" w:rsidRPr="0062604A">
        <w:t>IRDye</w:t>
      </w:r>
      <w:proofErr w:type="spellEnd"/>
      <w:r w:rsidR="00BA2D80" w:rsidRPr="0062604A">
        <w:t xml:space="preserve"> signal in the whole brain. Typical scans of the brains from 2 mice injected with RVG-</w:t>
      </w:r>
      <w:proofErr w:type="spellStart"/>
      <w:r w:rsidR="00BA2D80" w:rsidRPr="0062604A">
        <w:t>exosomes</w:t>
      </w:r>
      <w:proofErr w:type="spellEnd"/>
      <w:r w:rsidR="00BA2D80" w:rsidRPr="0062604A">
        <w:t xml:space="preserve"> labelled with </w:t>
      </w:r>
      <w:proofErr w:type="spellStart"/>
      <w:r w:rsidR="00BA2D80" w:rsidRPr="0062604A">
        <w:t>IRDye</w:t>
      </w:r>
      <w:proofErr w:type="spellEnd"/>
      <w:r w:rsidR="00BA2D80" w:rsidRPr="0062604A">
        <w:t xml:space="preserve"> and 2 controls. </w:t>
      </w:r>
      <w:r w:rsidR="00355D2D" w:rsidRPr="0062604A">
        <w:t>D</w:t>
      </w:r>
      <w:r w:rsidR="00BA2D80" w:rsidRPr="0062604A">
        <w:t>ata was</w:t>
      </w:r>
      <w:r w:rsidR="00355D2D" w:rsidRPr="0062604A">
        <w:t xml:space="preserve"> calculated for the whole brain</w:t>
      </w:r>
      <w:r w:rsidR="00BA2D80" w:rsidRPr="0062604A">
        <w:t xml:space="preserve"> and the signal compared to control injecte</w:t>
      </w:r>
      <w:r w:rsidR="00355D2D" w:rsidRPr="0062604A">
        <w:t>d</w:t>
      </w:r>
      <w:r w:rsidR="00BA2D80" w:rsidRPr="0062604A">
        <w:t xml:space="preserve"> mouse brains (n=</w:t>
      </w:r>
      <w:r w:rsidR="00355D2D" w:rsidRPr="0062604A">
        <w:t>3</w:t>
      </w:r>
      <w:r w:rsidR="00BA2D80" w:rsidRPr="0062604A">
        <w:t>).  (b) RVG-</w:t>
      </w:r>
      <w:proofErr w:type="spellStart"/>
      <w:r w:rsidR="00BA2D80" w:rsidRPr="0062604A">
        <w:t>Exosomes</w:t>
      </w:r>
      <w:proofErr w:type="spellEnd"/>
      <w:r w:rsidR="00BA2D80" w:rsidRPr="0062604A">
        <w:t xml:space="preserve"> were isolated from </w:t>
      </w:r>
      <w:proofErr w:type="spellStart"/>
      <w:r w:rsidR="00355D2D" w:rsidRPr="0062604A">
        <w:t>denditric</w:t>
      </w:r>
      <w:proofErr w:type="spellEnd"/>
      <w:r w:rsidR="00355D2D" w:rsidRPr="0062604A">
        <w:t xml:space="preserve"> cells culture </w:t>
      </w:r>
      <w:r w:rsidR="00BA2D80" w:rsidRPr="0062604A">
        <w:t xml:space="preserve">and their size distribution </w:t>
      </w:r>
      <w:r w:rsidR="00BA2D80" w:rsidRPr="0062604A">
        <w:lastRenderedPageBreak/>
        <w:t xml:space="preserve">measured by NTA, a typical profile is shown. Data normalised to control levels and expressed as mean ± SEM (n=3). </w:t>
      </w:r>
      <w:r w:rsidR="00731D3D" w:rsidRPr="0062604A">
        <w:t>Statistical analyses compa</w:t>
      </w:r>
      <w:r w:rsidR="00355D2D" w:rsidRPr="0062604A">
        <w:t>red to control group, **&lt;0.01</w:t>
      </w:r>
    </w:p>
    <w:p w:rsidR="00CC3422" w:rsidRPr="0062604A" w:rsidRDefault="00C760C7" w:rsidP="00660999">
      <w:pPr>
        <w:spacing w:line="480" w:lineRule="auto"/>
        <w:jc w:val="both"/>
        <w:rPr>
          <w:rFonts w:ascii="Arial" w:hAnsi="Arial" w:cs="Arial"/>
          <w:color w:val="403838"/>
          <w:sz w:val="18"/>
          <w:szCs w:val="18"/>
          <w:shd w:val="clear" w:color="auto" w:fill="F2F2F2"/>
        </w:rPr>
      </w:pPr>
      <w:proofErr w:type="gramStart"/>
      <w:r w:rsidRPr="0062604A">
        <w:rPr>
          <w:b/>
        </w:rPr>
        <w:t>Supplementary Figure 3.</w:t>
      </w:r>
      <w:proofErr w:type="gramEnd"/>
      <w:r w:rsidRPr="0062604A">
        <w:rPr>
          <w:b/>
        </w:rPr>
        <w:t xml:space="preserve"> </w:t>
      </w:r>
      <w:proofErr w:type="gramStart"/>
      <w:r w:rsidRPr="0062604A">
        <w:rPr>
          <w:b/>
        </w:rPr>
        <w:t xml:space="preserve">Evaluation of </w:t>
      </w:r>
      <w:r w:rsidR="00CC3422" w:rsidRPr="0062604A">
        <w:rPr>
          <w:b/>
        </w:rPr>
        <w:t>behaviour and dopamine leve</w:t>
      </w:r>
      <w:r w:rsidR="00BA443B" w:rsidRPr="0062604A">
        <w:rPr>
          <w:b/>
        </w:rPr>
        <w:t>l</w:t>
      </w:r>
      <w:r w:rsidR="00CC3422" w:rsidRPr="0062604A">
        <w:rPr>
          <w:b/>
        </w:rPr>
        <w:t xml:space="preserve"> in transgenic mice.</w:t>
      </w:r>
      <w:proofErr w:type="gramEnd"/>
      <w:r w:rsidR="00CC3422" w:rsidRPr="0062604A">
        <w:rPr>
          <w:rFonts w:ascii="Arial" w:hAnsi="Arial" w:cs="Arial"/>
          <w:sz w:val="18"/>
          <w:szCs w:val="18"/>
          <w:shd w:val="clear" w:color="auto" w:fill="F2F2F2"/>
        </w:rPr>
        <w:t xml:space="preserve"> </w:t>
      </w:r>
      <w:r w:rsidR="00BA443B" w:rsidRPr="0062604A">
        <w:rPr>
          <w:rFonts w:ascii="Arial" w:hAnsi="Arial" w:cs="Arial"/>
          <w:sz w:val="18"/>
          <w:szCs w:val="18"/>
          <w:shd w:val="clear" w:color="auto" w:fill="F2F2F2"/>
        </w:rPr>
        <w:t>(a) Time to orient down (t-turn) and total time to descend the pole (t-total) were measured for normal (n = 8) and Tg13 (n = 8) mice at 6 months of age</w:t>
      </w:r>
      <w:r w:rsidR="00BA443B" w:rsidRPr="0062604A">
        <w:rPr>
          <w:rFonts w:ascii="Arial" w:hAnsi="Arial" w:cs="Arial"/>
          <w:color w:val="403838"/>
          <w:sz w:val="18"/>
          <w:szCs w:val="18"/>
          <w:shd w:val="clear" w:color="auto" w:fill="F2F2F2"/>
        </w:rPr>
        <w:t xml:space="preserve"> (b) </w:t>
      </w:r>
      <w:r w:rsidR="00CC3422" w:rsidRPr="0062604A">
        <w:rPr>
          <w:rFonts w:cs="Arial"/>
          <w:shd w:val="clear" w:color="auto" w:fill="F2F2F2"/>
        </w:rPr>
        <w:t>Spontaneous activity (rearing and time spent grooming) in normal (</w:t>
      </w:r>
      <w:r w:rsidR="00CC3422" w:rsidRPr="0062604A">
        <w:rPr>
          <w:rStyle w:val="Emphasis"/>
          <w:rFonts w:cs="Arial"/>
          <w:bdr w:val="none" w:sz="0" w:space="0" w:color="auto" w:frame="1"/>
          <w:shd w:val="clear" w:color="auto" w:fill="F2F2F2"/>
        </w:rPr>
        <w:t>n</w:t>
      </w:r>
      <w:r w:rsidR="00CC3422" w:rsidRPr="0062604A">
        <w:rPr>
          <w:rStyle w:val="apple-converted-space"/>
          <w:rFonts w:cs="Arial"/>
          <w:shd w:val="clear" w:color="auto" w:fill="F2F2F2"/>
        </w:rPr>
        <w:t> </w:t>
      </w:r>
      <w:r w:rsidR="00CC3422" w:rsidRPr="0062604A">
        <w:rPr>
          <w:rFonts w:cs="Arial"/>
          <w:shd w:val="clear" w:color="auto" w:fill="F2F2F2"/>
        </w:rPr>
        <w:t>= 8) and Tg13 (</w:t>
      </w:r>
      <w:r w:rsidR="00CC3422" w:rsidRPr="0062604A">
        <w:rPr>
          <w:rStyle w:val="Emphasis"/>
          <w:rFonts w:cs="Arial"/>
          <w:bdr w:val="none" w:sz="0" w:space="0" w:color="auto" w:frame="1"/>
          <w:shd w:val="clear" w:color="auto" w:fill="F2F2F2"/>
        </w:rPr>
        <w:t>n</w:t>
      </w:r>
      <w:r w:rsidR="00CC3422" w:rsidRPr="0062604A">
        <w:rPr>
          <w:rStyle w:val="apple-converted-space"/>
          <w:rFonts w:cs="Arial"/>
          <w:shd w:val="clear" w:color="auto" w:fill="F2F2F2"/>
        </w:rPr>
        <w:t> </w:t>
      </w:r>
      <w:r w:rsidR="00807E14">
        <w:rPr>
          <w:rFonts w:cs="Arial"/>
          <w:shd w:val="clear" w:color="auto" w:fill="F2F2F2"/>
        </w:rPr>
        <w:t>= 8</w:t>
      </w:r>
      <w:r w:rsidR="00BA443B" w:rsidRPr="0062604A">
        <w:rPr>
          <w:rFonts w:cs="Arial"/>
          <w:shd w:val="clear" w:color="auto" w:fill="F2F2F2"/>
        </w:rPr>
        <w:t>) mice at 9</w:t>
      </w:r>
      <w:r w:rsidR="00CC3422" w:rsidRPr="0062604A">
        <w:rPr>
          <w:rFonts w:cs="Arial"/>
          <w:shd w:val="clear" w:color="auto" w:fill="F2F2F2"/>
        </w:rPr>
        <w:t xml:space="preserve"> months of age.</w:t>
      </w:r>
      <w:r w:rsidR="00BA443B" w:rsidRPr="0062604A">
        <w:rPr>
          <w:rFonts w:cs="Arial"/>
          <w:shd w:val="clear" w:color="auto" w:fill="F2F2F2"/>
        </w:rPr>
        <w:t xml:space="preserve"> (c) Dopamine levels in striatum of normal (</w:t>
      </w:r>
      <w:r w:rsidR="00BA443B" w:rsidRPr="0062604A">
        <w:rPr>
          <w:rStyle w:val="Emphasis"/>
          <w:rFonts w:cs="Arial"/>
          <w:bdr w:val="none" w:sz="0" w:space="0" w:color="auto" w:frame="1"/>
          <w:shd w:val="clear" w:color="auto" w:fill="F2F2F2"/>
        </w:rPr>
        <w:t>n</w:t>
      </w:r>
      <w:r w:rsidR="00BA443B" w:rsidRPr="0062604A">
        <w:rPr>
          <w:rStyle w:val="apple-converted-space"/>
          <w:rFonts w:cs="Arial"/>
          <w:shd w:val="clear" w:color="auto" w:fill="F2F2F2"/>
        </w:rPr>
        <w:t> </w:t>
      </w:r>
      <w:r w:rsidR="00807E14">
        <w:rPr>
          <w:rFonts w:cs="Arial"/>
          <w:shd w:val="clear" w:color="auto" w:fill="F2F2F2"/>
        </w:rPr>
        <w:t>= 8</w:t>
      </w:r>
      <w:r w:rsidR="00BA443B" w:rsidRPr="0062604A">
        <w:rPr>
          <w:rFonts w:cs="Arial"/>
          <w:shd w:val="clear" w:color="auto" w:fill="F2F2F2"/>
        </w:rPr>
        <w:t>) and Tg13 (</w:t>
      </w:r>
      <w:r w:rsidR="00BA443B" w:rsidRPr="0062604A">
        <w:rPr>
          <w:rStyle w:val="Emphasis"/>
          <w:rFonts w:cs="Arial"/>
          <w:bdr w:val="none" w:sz="0" w:space="0" w:color="auto" w:frame="1"/>
          <w:shd w:val="clear" w:color="auto" w:fill="F2F2F2"/>
        </w:rPr>
        <w:t>n</w:t>
      </w:r>
      <w:r w:rsidR="00BA443B" w:rsidRPr="0062604A">
        <w:rPr>
          <w:rStyle w:val="apple-converted-space"/>
          <w:rFonts w:cs="Arial"/>
          <w:shd w:val="clear" w:color="auto" w:fill="F2F2F2"/>
        </w:rPr>
        <w:t> </w:t>
      </w:r>
      <w:r w:rsidR="00807E14">
        <w:rPr>
          <w:rFonts w:cs="Arial"/>
          <w:shd w:val="clear" w:color="auto" w:fill="F2F2F2"/>
        </w:rPr>
        <w:t>= 8</w:t>
      </w:r>
      <w:r w:rsidR="00BA443B" w:rsidRPr="0062604A">
        <w:rPr>
          <w:rFonts w:cs="Arial"/>
          <w:shd w:val="clear" w:color="auto" w:fill="F2F2F2"/>
        </w:rPr>
        <w:t>) mice at 6 months of age.</w:t>
      </w:r>
      <w:r w:rsidR="00807E14" w:rsidRPr="00807E14">
        <w:t xml:space="preserve"> </w:t>
      </w:r>
      <w:r w:rsidR="00807E14" w:rsidRPr="00807E14">
        <w:rPr>
          <w:rFonts w:cs="Arial"/>
          <w:shd w:val="clear" w:color="auto" w:fill="F2F2F2"/>
        </w:rPr>
        <w:t>Statistical analyses compared to control group</w:t>
      </w:r>
      <w:r w:rsidR="00807E14">
        <w:rPr>
          <w:rFonts w:cs="Arial"/>
          <w:shd w:val="clear" w:color="auto" w:fill="F2F2F2"/>
        </w:rPr>
        <w:t>.</w:t>
      </w:r>
      <w:bookmarkStart w:id="0" w:name="_GoBack"/>
      <w:bookmarkEnd w:id="0"/>
    </w:p>
    <w:p w:rsidR="007C73DA" w:rsidRPr="0062604A" w:rsidRDefault="007C73DA" w:rsidP="00660999">
      <w:pPr>
        <w:spacing w:line="480" w:lineRule="auto"/>
        <w:jc w:val="both"/>
      </w:pPr>
      <w:proofErr w:type="gramStart"/>
      <w:r w:rsidRPr="0062604A">
        <w:rPr>
          <w:b/>
        </w:rPr>
        <w:t xml:space="preserve">Supplementary </w:t>
      </w:r>
      <w:r w:rsidR="00A77107" w:rsidRPr="0062604A">
        <w:rPr>
          <w:b/>
        </w:rPr>
        <w:t>F</w:t>
      </w:r>
      <w:r w:rsidR="00155B40" w:rsidRPr="0062604A">
        <w:rPr>
          <w:b/>
        </w:rPr>
        <w:t>igu</w:t>
      </w:r>
      <w:r w:rsidR="00C760C7" w:rsidRPr="0062604A">
        <w:rPr>
          <w:b/>
        </w:rPr>
        <w:t>re 4</w:t>
      </w:r>
      <w:r w:rsidRPr="0062604A">
        <w:rPr>
          <w:b/>
        </w:rPr>
        <w:t>.</w:t>
      </w:r>
      <w:proofErr w:type="gramEnd"/>
      <w:r w:rsidRPr="0062604A">
        <w:rPr>
          <w:b/>
        </w:rPr>
        <w:t xml:space="preserve"> </w:t>
      </w:r>
      <w:proofErr w:type="gramStart"/>
      <w:r w:rsidR="00A451EF" w:rsidRPr="0062604A">
        <w:rPr>
          <w:b/>
        </w:rPr>
        <w:t xml:space="preserve">Evaluation of the alpha-synuclein down-regulation in other brain regions of </w:t>
      </w:r>
      <w:r w:rsidR="004A396A" w:rsidRPr="0062604A">
        <w:rPr>
          <w:b/>
        </w:rPr>
        <w:t>Tg13</w:t>
      </w:r>
      <w:r w:rsidR="00A451EF" w:rsidRPr="0062604A">
        <w:rPr>
          <w:b/>
        </w:rPr>
        <w:t xml:space="preserve"> mice.</w:t>
      </w:r>
      <w:proofErr w:type="gramEnd"/>
      <w:r w:rsidR="00A451EF" w:rsidRPr="0062604A">
        <w:t xml:space="preserve"> (a) Alpha-synuclein</w:t>
      </w:r>
      <w:r w:rsidR="00241D31" w:rsidRPr="0062604A">
        <w:t xml:space="preserve">-HA </w:t>
      </w:r>
      <w:r w:rsidR="00A451EF" w:rsidRPr="0062604A">
        <w:t xml:space="preserve">protein levels were evaluated </w:t>
      </w:r>
      <w:r w:rsidR="0047518F" w:rsidRPr="0062604A">
        <w:t>relative to actin in; brain ste</w:t>
      </w:r>
      <w:r w:rsidR="00A451EF" w:rsidRPr="0062604A">
        <w:t>m (BS), thalamus (</w:t>
      </w:r>
      <w:proofErr w:type="spellStart"/>
      <w:r w:rsidR="00A451EF" w:rsidRPr="0062604A">
        <w:t>Th</w:t>
      </w:r>
      <w:proofErr w:type="spellEnd"/>
      <w:r w:rsidR="00A77107" w:rsidRPr="0062604A">
        <w:t xml:space="preserve">), olfactory </w:t>
      </w:r>
      <w:r w:rsidR="00241D31" w:rsidRPr="0062604A">
        <w:t>lobe</w:t>
      </w:r>
      <w:r w:rsidR="00A77107" w:rsidRPr="0062604A">
        <w:t xml:space="preserve"> (OL</w:t>
      </w:r>
      <w:r w:rsidR="00A451EF" w:rsidRPr="0062604A">
        <w:t>)</w:t>
      </w:r>
      <w:r w:rsidR="0047518F" w:rsidRPr="0062604A">
        <w:t>, spinal cord (cord)</w:t>
      </w:r>
      <w:r w:rsidR="00A451EF" w:rsidRPr="0062604A">
        <w:t xml:space="preserve"> and cerebellum (CB</w:t>
      </w:r>
      <w:r w:rsidR="00A77107" w:rsidRPr="0062604A">
        <w:t>L</w:t>
      </w:r>
      <w:r w:rsidR="00A451EF" w:rsidRPr="0062604A">
        <w:t xml:space="preserve">) </w:t>
      </w:r>
      <w:r w:rsidR="00241D31" w:rsidRPr="0062604A">
        <w:t xml:space="preserve">from Tg13 mice </w:t>
      </w:r>
      <w:r w:rsidR="00A77107" w:rsidRPr="0062604A">
        <w:t xml:space="preserve">after 7 days </w:t>
      </w:r>
      <w:r w:rsidR="00241D31" w:rsidRPr="0062604A">
        <w:t>siRNA3 RVG-</w:t>
      </w:r>
      <w:proofErr w:type="spellStart"/>
      <w:r w:rsidR="00241D31" w:rsidRPr="0062604A">
        <w:t>exosome</w:t>
      </w:r>
      <w:proofErr w:type="spellEnd"/>
      <w:r w:rsidR="00241D31" w:rsidRPr="0062604A">
        <w:t xml:space="preserve"> treatment and compared to untreated Tg13 mice</w:t>
      </w:r>
      <w:r w:rsidR="00A77107" w:rsidRPr="0062604A">
        <w:t>. D</w:t>
      </w:r>
      <w:r w:rsidR="00355D2D" w:rsidRPr="0062604A">
        <w:t>ata expressed as mean ± SEM (n=8</w:t>
      </w:r>
      <w:r w:rsidR="00A77107" w:rsidRPr="0062604A">
        <w:t>)</w:t>
      </w:r>
      <w:r w:rsidR="0047518F" w:rsidRPr="0062604A">
        <w:t>.</w:t>
      </w:r>
      <w:r w:rsidR="00241D31" w:rsidRPr="0062604A">
        <w:t xml:space="preserve"> Statistical analyses compared to control group, *&lt;0.05, ** &lt;</w:t>
      </w:r>
      <w:r w:rsidR="00355D2D" w:rsidRPr="0062604A">
        <w:t>0.01.  (b) R</w:t>
      </w:r>
      <w:r w:rsidR="00A451EF" w:rsidRPr="0062604A">
        <w:t>epresentative western blot of alpha-</w:t>
      </w:r>
      <w:proofErr w:type="spellStart"/>
      <w:r w:rsidR="00A451EF" w:rsidRPr="0062604A">
        <w:t>synuclein</w:t>
      </w:r>
      <w:proofErr w:type="spellEnd"/>
      <w:r w:rsidR="00241D31" w:rsidRPr="0062604A">
        <w:t>-HA</w:t>
      </w:r>
      <w:r w:rsidR="00A451EF" w:rsidRPr="0062604A">
        <w:t xml:space="preserve"> </w:t>
      </w:r>
      <w:r w:rsidR="00241D31" w:rsidRPr="0062604A">
        <w:t>and actin</w:t>
      </w:r>
      <w:r w:rsidR="00A451EF" w:rsidRPr="0062604A">
        <w:t xml:space="preserve"> in</w:t>
      </w:r>
      <w:r w:rsidR="00241D31" w:rsidRPr="0062604A">
        <w:t xml:space="preserve"> brain stem, olfactory lobe, midbrain,</w:t>
      </w:r>
      <w:r w:rsidR="00A77107" w:rsidRPr="0062604A">
        <w:t xml:space="preserve"> </w:t>
      </w:r>
      <w:r w:rsidR="00355D2D" w:rsidRPr="0062604A">
        <w:t>thalamus,</w:t>
      </w:r>
      <w:r w:rsidR="00241D31" w:rsidRPr="0062604A">
        <w:t xml:space="preserve"> cerebellum</w:t>
      </w:r>
      <w:r w:rsidR="00A77107" w:rsidRPr="0062604A">
        <w:t xml:space="preserve"> and </w:t>
      </w:r>
      <w:r w:rsidR="00241D31" w:rsidRPr="0062604A">
        <w:t>cord.</w:t>
      </w:r>
    </w:p>
    <w:p w:rsidR="00CD3E8C" w:rsidRPr="00D651A9" w:rsidRDefault="00A77107" w:rsidP="00082337">
      <w:pPr>
        <w:spacing w:line="480" w:lineRule="auto"/>
        <w:jc w:val="both"/>
      </w:pPr>
      <w:proofErr w:type="gramStart"/>
      <w:r w:rsidRPr="0062604A">
        <w:rPr>
          <w:b/>
        </w:rPr>
        <w:t>Supplementary F</w:t>
      </w:r>
      <w:r w:rsidR="00C760C7" w:rsidRPr="0062604A">
        <w:rPr>
          <w:b/>
        </w:rPr>
        <w:t>igure 5</w:t>
      </w:r>
      <w:r w:rsidR="00CD3E8C" w:rsidRPr="0062604A">
        <w:rPr>
          <w:b/>
        </w:rPr>
        <w:t>.</w:t>
      </w:r>
      <w:proofErr w:type="gramEnd"/>
      <w:r w:rsidR="00CD3E8C" w:rsidRPr="0062604A">
        <w:rPr>
          <w:b/>
        </w:rPr>
        <w:t xml:space="preserve"> </w:t>
      </w:r>
      <w:proofErr w:type="gramStart"/>
      <w:r w:rsidR="00A451EF" w:rsidRPr="0062604A">
        <w:rPr>
          <w:b/>
        </w:rPr>
        <w:t>Evaluation of the S129D alpha-synuclein down-regulation in SH-SY5Y with control siRNA and siRNA3.</w:t>
      </w:r>
      <w:proofErr w:type="gramEnd"/>
      <w:r w:rsidR="00A451EF" w:rsidRPr="0062604A">
        <w:rPr>
          <w:b/>
        </w:rPr>
        <w:t xml:space="preserve"> </w:t>
      </w:r>
      <w:r w:rsidR="00A451EF" w:rsidRPr="0062604A">
        <w:t xml:space="preserve"> SH-SY5Y cells over-expressing human S129D alpha-synuclein-HA were treated with 100 nM siRNA3 or control siRNA using Hiperfect transfection reagent for 72 hours. </w:t>
      </w:r>
      <w:r w:rsidR="00731D3D" w:rsidRPr="0062604A">
        <w:t xml:space="preserve">(a) </w:t>
      </w:r>
      <w:r w:rsidR="00A451EF" w:rsidRPr="0062604A">
        <w:t>Alpha-synuclein mRNA levels were quantified by qPCR relative to GAPDH and</w:t>
      </w:r>
      <w:r w:rsidR="00731D3D" w:rsidRPr="0062604A">
        <w:t xml:space="preserve"> (b)</w:t>
      </w:r>
      <w:r w:rsidR="00A451EF" w:rsidRPr="0062604A">
        <w:t xml:space="preserve"> human S129D alpha-</w:t>
      </w:r>
      <w:proofErr w:type="spellStart"/>
      <w:r w:rsidR="00A451EF" w:rsidRPr="0062604A">
        <w:t>synuclein</w:t>
      </w:r>
      <w:proofErr w:type="spellEnd"/>
      <w:r w:rsidR="00A451EF" w:rsidRPr="0062604A">
        <w:t xml:space="preserve"> (HA) and actin protein levels by Western blot</w:t>
      </w:r>
      <w:r w:rsidR="00731D3D" w:rsidRPr="0062604A">
        <w:t>.</w:t>
      </w:r>
      <w:r w:rsidR="00E7343C" w:rsidRPr="0062604A">
        <w:t xml:space="preserve"> (c)</w:t>
      </w:r>
      <w:r w:rsidR="00E7343C" w:rsidRPr="0062604A">
        <w:rPr>
          <w:rFonts w:cs="Arial"/>
        </w:rPr>
        <w:t xml:space="preserve"> </w:t>
      </w:r>
      <w:proofErr w:type="spellStart"/>
      <w:r w:rsidR="00E7343C" w:rsidRPr="0062604A">
        <w:rPr>
          <w:rFonts w:cs="Arial"/>
        </w:rPr>
        <w:t>Immunofluorescent</w:t>
      </w:r>
      <w:proofErr w:type="spellEnd"/>
      <w:r w:rsidR="00E7343C" w:rsidRPr="0062604A">
        <w:rPr>
          <w:rFonts w:cs="Arial"/>
        </w:rPr>
        <w:t xml:space="preserve"> analysis </w:t>
      </w:r>
      <w:proofErr w:type="gramStart"/>
      <w:r w:rsidR="00E7343C" w:rsidRPr="0062604A">
        <w:rPr>
          <w:rFonts w:cs="Arial"/>
        </w:rPr>
        <w:t>of  S129D</w:t>
      </w:r>
      <w:proofErr w:type="gramEnd"/>
      <w:r w:rsidR="00E7343C" w:rsidRPr="0062604A">
        <w:rPr>
          <w:rFonts w:cs="Arial"/>
        </w:rPr>
        <w:t xml:space="preserve"> alpha-</w:t>
      </w:r>
      <w:proofErr w:type="spellStart"/>
      <w:r w:rsidR="00E7343C" w:rsidRPr="0062604A">
        <w:rPr>
          <w:rFonts w:cs="Arial"/>
        </w:rPr>
        <w:t>synuclein</w:t>
      </w:r>
      <w:proofErr w:type="spellEnd"/>
      <w:r w:rsidR="00E7343C" w:rsidRPr="0062604A">
        <w:rPr>
          <w:rFonts w:cs="Arial"/>
        </w:rPr>
        <w:t>-HA expression in TH positive neurons, S129D alpha-</w:t>
      </w:r>
      <w:proofErr w:type="spellStart"/>
      <w:r w:rsidR="00E7343C" w:rsidRPr="0062604A">
        <w:rPr>
          <w:rFonts w:cs="Arial"/>
        </w:rPr>
        <w:t>synuclein</w:t>
      </w:r>
      <w:proofErr w:type="spellEnd"/>
      <w:r w:rsidR="00E7343C" w:rsidRPr="0062604A">
        <w:rPr>
          <w:rFonts w:cs="Arial"/>
        </w:rPr>
        <w:t>-HA</w:t>
      </w:r>
      <w:r w:rsidR="00E7343C" w:rsidRPr="00D651A9">
        <w:t xml:space="preserve"> staining intensity was quantified using Image J (20 neurones analyzed per animal).</w:t>
      </w:r>
    </w:p>
    <w:sectPr w:rsidR="00CD3E8C" w:rsidRPr="00D651A9" w:rsidSect="00A771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E8C"/>
    <w:rsid w:val="00005A8D"/>
    <w:rsid w:val="000067EE"/>
    <w:rsid w:val="000073F9"/>
    <w:rsid w:val="00020D4F"/>
    <w:rsid w:val="0002500C"/>
    <w:rsid w:val="00027763"/>
    <w:rsid w:val="0004523E"/>
    <w:rsid w:val="00045B9A"/>
    <w:rsid w:val="000461E1"/>
    <w:rsid w:val="00046894"/>
    <w:rsid w:val="00050426"/>
    <w:rsid w:val="000531FF"/>
    <w:rsid w:val="00053BC0"/>
    <w:rsid w:val="00062A1E"/>
    <w:rsid w:val="000637F2"/>
    <w:rsid w:val="00063F9D"/>
    <w:rsid w:val="000672C7"/>
    <w:rsid w:val="00071A9C"/>
    <w:rsid w:val="00072E0F"/>
    <w:rsid w:val="00074A1E"/>
    <w:rsid w:val="0008178B"/>
    <w:rsid w:val="00082337"/>
    <w:rsid w:val="00083196"/>
    <w:rsid w:val="00084679"/>
    <w:rsid w:val="000856C6"/>
    <w:rsid w:val="00087A25"/>
    <w:rsid w:val="00092FC3"/>
    <w:rsid w:val="000A3801"/>
    <w:rsid w:val="000A38D0"/>
    <w:rsid w:val="000A632D"/>
    <w:rsid w:val="000B57BC"/>
    <w:rsid w:val="000B700C"/>
    <w:rsid w:val="000B7CC7"/>
    <w:rsid w:val="000C43AE"/>
    <w:rsid w:val="000C45C3"/>
    <w:rsid w:val="000C50CE"/>
    <w:rsid w:val="000C5B62"/>
    <w:rsid w:val="000C68AB"/>
    <w:rsid w:val="000D2190"/>
    <w:rsid w:val="000D23FB"/>
    <w:rsid w:val="000D29A2"/>
    <w:rsid w:val="000D7148"/>
    <w:rsid w:val="000D74C8"/>
    <w:rsid w:val="000E0D2F"/>
    <w:rsid w:val="000E129C"/>
    <w:rsid w:val="000E75E1"/>
    <w:rsid w:val="000F1A95"/>
    <w:rsid w:val="000F3D3F"/>
    <w:rsid w:val="000F5D40"/>
    <w:rsid w:val="00104A91"/>
    <w:rsid w:val="00105263"/>
    <w:rsid w:val="0011028A"/>
    <w:rsid w:val="00112241"/>
    <w:rsid w:val="0011342D"/>
    <w:rsid w:val="001137AC"/>
    <w:rsid w:val="0011590D"/>
    <w:rsid w:val="0012067E"/>
    <w:rsid w:val="0012232A"/>
    <w:rsid w:val="00122F89"/>
    <w:rsid w:val="0013324F"/>
    <w:rsid w:val="0013510A"/>
    <w:rsid w:val="00135629"/>
    <w:rsid w:val="00135C7C"/>
    <w:rsid w:val="00135D95"/>
    <w:rsid w:val="00146484"/>
    <w:rsid w:val="001464AB"/>
    <w:rsid w:val="001540AA"/>
    <w:rsid w:val="001554D6"/>
    <w:rsid w:val="00155B40"/>
    <w:rsid w:val="00162C2E"/>
    <w:rsid w:val="001652E4"/>
    <w:rsid w:val="00166859"/>
    <w:rsid w:val="001671D5"/>
    <w:rsid w:val="0017097B"/>
    <w:rsid w:val="00172D94"/>
    <w:rsid w:val="00177B2B"/>
    <w:rsid w:val="001821FD"/>
    <w:rsid w:val="00195B89"/>
    <w:rsid w:val="001977DB"/>
    <w:rsid w:val="001A29C0"/>
    <w:rsid w:val="001A4124"/>
    <w:rsid w:val="001A4507"/>
    <w:rsid w:val="001A60FF"/>
    <w:rsid w:val="001B0D70"/>
    <w:rsid w:val="001B46C3"/>
    <w:rsid w:val="001B6E9C"/>
    <w:rsid w:val="001C161F"/>
    <w:rsid w:val="001C22CC"/>
    <w:rsid w:val="001E53EA"/>
    <w:rsid w:val="001E5844"/>
    <w:rsid w:val="001F1151"/>
    <w:rsid w:val="001F4936"/>
    <w:rsid w:val="001F4A66"/>
    <w:rsid w:val="001F5D89"/>
    <w:rsid w:val="001F6BD7"/>
    <w:rsid w:val="001F7395"/>
    <w:rsid w:val="001F793B"/>
    <w:rsid w:val="001F7CB9"/>
    <w:rsid w:val="002016AB"/>
    <w:rsid w:val="00202220"/>
    <w:rsid w:val="00204E78"/>
    <w:rsid w:val="0020736E"/>
    <w:rsid w:val="00210CA4"/>
    <w:rsid w:val="002123EB"/>
    <w:rsid w:val="00217494"/>
    <w:rsid w:val="00217C07"/>
    <w:rsid w:val="00217D72"/>
    <w:rsid w:val="00224AC1"/>
    <w:rsid w:val="002261C7"/>
    <w:rsid w:val="00234422"/>
    <w:rsid w:val="00236494"/>
    <w:rsid w:val="00241D31"/>
    <w:rsid w:val="00242F1C"/>
    <w:rsid w:val="00243E30"/>
    <w:rsid w:val="002458B4"/>
    <w:rsid w:val="00252662"/>
    <w:rsid w:val="00252A06"/>
    <w:rsid w:val="00254008"/>
    <w:rsid w:val="0025671B"/>
    <w:rsid w:val="002618BF"/>
    <w:rsid w:val="00264356"/>
    <w:rsid w:val="00265AB8"/>
    <w:rsid w:val="00270042"/>
    <w:rsid w:val="00270D8B"/>
    <w:rsid w:val="0027506F"/>
    <w:rsid w:val="00280675"/>
    <w:rsid w:val="0028239E"/>
    <w:rsid w:val="002842E6"/>
    <w:rsid w:val="00295D1E"/>
    <w:rsid w:val="002A21C3"/>
    <w:rsid w:val="002A474F"/>
    <w:rsid w:val="002B0837"/>
    <w:rsid w:val="002C0154"/>
    <w:rsid w:val="002C06A3"/>
    <w:rsid w:val="002C0948"/>
    <w:rsid w:val="002C2CEF"/>
    <w:rsid w:val="002C53A9"/>
    <w:rsid w:val="002C597D"/>
    <w:rsid w:val="002C642B"/>
    <w:rsid w:val="002D1662"/>
    <w:rsid w:val="002D4A73"/>
    <w:rsid w:val="002D4FF1"/>
    <w:rsid w:val="002E11D1"/>
    <w:rsid w:val="002E31CD"/>
    <w:rsid w:val="002E4CC4"/>
    <w:rsid w:val="002E790C"/>
    <w:rsid w:val="00300553"/>
    <w:rsid w:val="003021AB"/>
    <w:rsid w:val="00303C34"/>
    <w:rsid w:val="00303E45"/>
    <w:rsid w:val="003065A4"/>
    <w:rsid w:val="00313B65"/>
    <w:rsid w:val="00320403"/>
    <w:rsid w:val="0032444B"/>
    <w:rsid w:val="00324DC7"/>
    <w:rsid w:val="00325CCC"/>
    <w:rsid w:val="00327B25"/>
    <w:rsid w:val="0033043A"/>
    <w:rsid w:val="00332995"/>
    <w:rsid w:val="003356AF"/>
    <w:rsid w:val="00340A92"/>
    <w:rsid w:val="00340BC4"/>
    <w:rsid w:val="00341E84"/>
    <w:rsid w:val="00345171"/>
    <w:rsid w:val="0035030F"/>
    <w:rsid w:val="00350B21"/>
    <w:rsid w:val="003543A8"/>
    <w:rsid w:val="00355D2D"/>
    <w:rsid w:val="00357972"/>
    <w:rsid w:val="0036596A"/>
    <w:rsid w:val="00372C9E"/>
    <w:rsid w:val="0037360B"/>
    <w:rsid w:val="00373A34"/>
    <w:rsid w:val="00376B17"/>
    <w:rsid w:val="0037721F"/>
    <w:rsid w:val="00377C6E"/>
    <w:rsid w:val="003A02DC"/>
    <w:rsid w:val="003A117D"/>
    <w:rsid w:val="003A7112"/>
    <w:rsid w:val="003B1E9F"/>
    <w:rsid w:val="003B2E80"/>
    <w:rsid w:val="003B30CF"/>
    <w:rsid w:val="003B4F91"/>
    <w:rsid w:val="003B6D37"/>
    <w:rsid w:val="003B6DBC"/>
    <w:rsid w:val="003B708B"/>
    <w:rsid w:val="003C14CF"/>
    <w:rsid w:val="003C232B"/>
    <w:rsid w:val="003C3D2C"/>
    <w:rsid w:val="003C4536"/>
    <w:rsid w:val="003D2376"/>
    <w:rsid w:val="003D753E"/>
    <w:rsid w:val="003D7602"/>
    <w:rsid w:val="003D7739"/>
    <w:rsid w:val="003E27E1"/>
    <w:rsid w:val="003E53AE"/>
    <w:rsid w:val="003E54DE"/>
    <w:rsid w:val="003E552D"/>
    <w:rsid w:val="003F34BE"/>
    <w:rsid w:val="003F753A"/>
    <w:rsid w:val="004019FA"/>
    <w:rsid w:val="004036A1"/>
    <w:rsid w:val="00403E28"/>
    <w:rsid w:val="00405018"/>
    <w:rsid w:val="004054FB"/>
    <w:rsid w:val="00406F5A"/>
    <w:rsid w:val="004109A5"/>
    <w:rsid w:val="0041676B"/>
    <w:rsid w:val="004171FE"/>
    <w:rsid w:val="00417AF1"/>
    <w:rsid w:val="004217A4"/>
    <w:rsid w:val="00437762"/>
    <w:rsid w:val="00443F6F"/>
    <w:rsid w:val="004445F4"/>
    <w:rsid w:val="004607CC"/>
    <w:rsid w:val="0046119B"/>
    <w:rsid w:val="004631D1"/>
    <w:rsid w:val="004655D0"/>
    <w:rsid w:val="0047263F"/>
    <w:rsid w:val="00473199"/>
    <w:rsid w:val="0047486B"/>
    <w:rsid w:val="0047518F"/>
    <w:rsid w:val="00475235"/>
    <w:rsid w:val="004764DF"/>
    <w:rsid w:val="00482B08"/>
    <w:rsid w:val="004867B7"/>
    <w:rsid w:val="00487FC2"/>
    <w:rsid w:val="0049053B"/>
    <w:rsid w:val="00492193"/>
    <w:rsid w:val="00493974"/>
    <w:rsid w:val="004967F1"/>
    <w:rsid w:val="004A04CD"/>
    <w:rsid w:val="004A1537"/>
    <w:rsid w:val="004A1F0D"/>
    <w:rsid w:val="004A396A"/>
    <w:rsid w:val="004A4C3C"/>
    <w:rsid w:val="004A51CB"/>
    <w:rsid w:val="004A7AD3"/>
    <w:rsid w:val="004B28CD"/>
    <w:rsid w:val="004B6A8F"/>
    <w:rsid w:val="004C5294"/>
    <w:rsid w:val="004C5EFF"/>
    <w:rsid w:val="004D22EC"/>
    <w:rsid w:val="004D448E"/>
    <w:rsid w:val="004D5698"/>
    <w:rsid w:val="004D7710"/>
    <w:rsid w:val="004E1EFF"/>
    <w:rsid w:val="004E3FC5"/>
    <w:rsid w:val="004E76A8"/>
    <w:rsid w:val="004F0B06"/>
    <w:rsid w:val="004F0CC0"/>
    <w:rsid w:val="004F19D6"/>
    <w:rsid w:val="004F26C2"/>
    <w:rsid w:val="004F35EA"/>
    <w:rsid w:val="004F4674"/>
    <w:rsid w:val="004F5921"/>
    <w:rsid w:val="004F5C13"/>
    <w:rsid w:val="004F645C"/>
    <w:rsid w:val="004F67A0"/>
    <w:rsid w:val="004F78E3"/>
    <w:rsid w:val="004F7C97"/>
    <w:rsid w:val="00504F71"/>
    <w:rsid w:val="00507CA1"/>
    <w:rsid w:val="00515025"/>
    <w:rsid w:val="00517545"/>
    <w:rsid w:val="00520417"/>
    <w:rsid w:val="005210A1"/>
    <w:rsid w:val="00521510"/>
    <w:rsid w:val="0052306D"/>
    <w:rsid w:val="00523E4F"/>
    <w:rsid w:val="00527196"/>
    <w:rsid w:val="0053541E"/>
    <w:rsid w:val="005355B6"/>
    <w:rsid w:val="00541B34"/>
    <w:rsid w:val="00541FC3"/>
    <w:rsid w:val="005421A9"/>
    <w:rsid w:val="0054384B"/>
    <w:rsid w:val="005447D9"/>
    <w:rsid w:val="00545D56"/>
    <w:rsid w:val="00546427"/>
    <w:rsid w:val="005478E1"/>
    <w:rsid w:val="005553D5"/>
    <w:rsid w:val="00555FC6"/>
    <w:rsid w:val="005566AB"/>
    <w:rsid w:val="00560026"/>
    <w:rsid w:val="00560C4B"/>
    <w:rsid w:val="0056172F"/>
    <w:rsid w:val="00562080"/>
    <w:rsid w:val="00566EE6"/>
    <w:rsid w:val="0057116B"/>
    <w:rsid w:val="00571FFC"/>
    <w:rsid w:val="0057347A"/>
    <w:rsid w:val="00574317"/>
    <w:rsid w:val="00580807"/>
    <w:rsid w:val="00590E10"/>
    <w:rsid w:val="00591AB5"/>
    <w:rsid w:val="00593636"/>
    <w:rsid w:val="00594D27"/>
    <w:rsid w:val="00596C57"/>
    <w:rsid w:val="005A7102"/>
    <w:rsid w:val="005A7616"/>
    <w:rsid w:val="005B1705"/>
    <w:rsid w:val="005B21EC"/>
    <w:rsid w:val="005B2578"/>
    <w:rsid w:val="005B3C56"/>
    <w:rsid w:val="005B4971"/>
    <w:rsid w:val="005C028F"/>
    <w:rsid w:val="005C1596"/>
    <w:rsid w:val="005C348D"/>
    <w:rsid w:val="005C536C"/>
    <w:rsid w:val="005C7516"/>
    <w:rsid w:val="005D0665"/>
    <w:rsid w:val="005D224B"/>
    <w:rsid w:val="005D25E3"/>
    <w:rsid w:val="005D272E"/>
    <w:rsid w:val="005D3528"/>
    <w:rsid w:val="005D6607"/>
    <w:rsid w:val="005D73CA"/>
    <w:rsid w:val="005E0A22"/>
    <w:rsid w:val="005E0FC3"/>
    <w:rsid w:val="005E1BD3"/>
    <w:rsid w:val="005E4A5D"/>
    <w:rsid w:val="005F2B00"/>
    <w:rsid w:val="005F2B57"/>
    <w:rsid w:val="005F422B"/>
    <w:rsid w:val="005F676D"/>
    <w:rsid w:val="00600B78"/>
    <w:rsid w:val="00604405"/>
    <w:rsid w:val="00605D96"/>
    <w:rsid w:val="0061484F"/>
    <w:rsid w:val="0062212F"/>
    <w:rsid w:val="00622CAC"/>
    <w:rsid w:val="00623061"/>
    <w:rsid w:val="0062604A"/>
    <w:rsid w:val="00632894"/>
    <w:rsid w:val="00633066"/>
    <w:rsid w:val="00636400"/>
    <w:rsid w:val="00640BDC"/>
    <w:rsid w:val="00642D21"/>
    <w:rsid w:val="00647F2C"/>
    <w:rsid w:val="00660527"/>
    <w:rsid w:val="00660999"/>
    <w:rsid w:val="00662E47"/>
    <w:rsid w:val="00671439"/>
    <w:rsid w:val="00673C72"/>
    <w:rsid w:val="00682BF1"/>
    <w:rsid w:val="00687E3A"/>
    <w:rsid w:val="006A12E6"/>
    <w:rsid w:val="006A2E74"/>
    <w:rsid w:val="006A57E4"/>
    <w:rsid w:val="006B3757"/>
    <w:rsid w:val="006B3C93"/>
    <w:rsid w:val="006C57BB"/>
    <w:rsid w:val="006C73D5"/>
    <w:rsid w:val="006C77C8"/>
    <w:rsid w:val="006D4D53"/>
    <w:rsid w:val="006D51E0"/>
    <w:rsid w:val="006D7894"/>
    <w:rsid w:val="006E5C3D"/>
    <w:rsid w:val="006E6162"/>
    <w:rsid w:val="006F42E2"/>
    <w:rsid w:val="006F6A13"/>
    <w:rsid w:val="006F7A36"/>
    <w:rsid w:val="0070088F"/>
    <w:rsid w:val="00711972"/>
    <w:rsid w:val="00713E90"/>
    <w:rsid w:val="00715061"/>
    <w:rsid w:val="007224F2"/>
    <w:rsid w:val="00722869"/>
    <w:rsid w:val="00725E1C"/>
    <w:rsid w:val="007301AD"/>
    <w:rsid w:val="00731D3D"/>
    <w:rsid w:val="00736658"/>
    <w:rsid w:val="007415CA"/>
    <w:rsid w:val="00751ADB"/>
    <w:rsid w:val="00751B90"/>
    <w:rsid w:val="00753A4D"/>
    <w:rsid w:val="00760223"/>
    <w:rsid w:val="0076298A"/>
    <w:rsid w:val="00763FF7"/>
    <w:rsid w:val="007732BA"/>
    <w:rsid w:val="00781AAD"/>
    <w:rsid w:val="0078245A"/>
    <w:rsid w:val="007839E3"/>
    <w:rsid w:val="007845DF"/>
    <w:rsid w:val="007845EC"/>
    <w:rsid w:val="00785862"/>
    <w:rsid w:val="007870A5"/>
    <w:rsid w:val="007908C2"/>
    <w:rsid w:val="0079119D"/>
    <w:rsid w:val="0079355C"/>
    <w:rsid w:val="00793F7A"/>
    <w:rsid w:val="007948D4"/>
    <w:rsid w:val="007A4CC4"/>
    <w:rsid w:val="007A50DD"/>
    <w:rsid w:val="007B2234"/>
    <w:rsid w:val="007B5EC1"/>
    <w:rsid w:val="007B6206"/>
    <w:rsid w:val="007C00F0"/>
    <w:rsid w:val="007C04BB"/>
    <w:rsid w:val="007C0D19"/>
    <w:rsid w:val="007C1FE6"/>
    <w:rsid w:val="007C28A5"/>
    <w:rsid w:val="007C2962"/>
    <w:rsid w:val="007C351A"/>
    <w:rsid w:val="007C73DA"/>
    <w:rsid w:val="007D198C"/>
    <w:rsid w:val="007D7E76"/>
    <w:rsid w:val="007E1634"/>
    <w:rsid w:val="007E719C"/>
    <w:rsid w:val="007F39C2"/>
    <w:rsid w:val="007F5652"/>
    <w:rsid w:val="007F76F0"/>
    <w:rsid w:val="007F7C6D"/>
    <w:rsid w:val="007F7EFD"/>
    <w:rsid w:val="00802EA9"/>
    <w:rsid w:val="0080769A"/>
    <w:rsid w:val="00807E14"/>
    <w:rsid w:val="0081066C"/>
    <w:rsid w:val="0081368D"/>
    <w:rsid w:val="00813CFD"/>
    <w:rsid w:val="008148EB"/>
    <w:rsid w:val="008169BC"/>
    <w:rsid w:val="00817C97"/>
    <w:rsid w:val="00820908"/>
    <w:rsid w:val="00822482"/>
    <w:rsid w:val="00827D3C"/>
    <w:rsid w:val="00827F69"/>
    <w:rsid w:val="00832677"/>
    <w:rsid w:val="00833057"/>
    <w:rsid w:val="00834570"/>
    <w:rsid w:val="00836C2D"/>
    <w:rsid w:val="00843C96"/>
    <w:rsid w:val="00846FE9"/>
    <w:rsid w:val="00863B90"/>
    <w:rsid w:val="00874EBB"/>
    <w:rsid w:val="00881CA2"/>
    <w:rsid w:val="00882F7F"/>
    <w:rsid w:val="008908BC"/>
    <w:rsid w:val="008969D6"/>
    <w:rsid w:val="008A03EC"/>
    <w:rsid w:val="008A0D81"/>
    <w:rsid w:val="008A25B3"/>
    <w:rsid w:val="008A3880"/>
    <w:rsid w:val="008A42CE"/>
    <w:rsid w:val="008A7030"/>
    <w:rsid w:val="008A725C"/>
    <w:rsid w:val="008A794C"/>
    <w:rsid w:val="008C2238"/>
    <w:rsid w:val="008C4D2D"/>
    <w:rsid w:val="008D256F"/>
    <w:rsid w:val="008D53EF"/>
    <w:rsid w:val="008D6E0E"/>
    <w:rsid w:val="008E72E4"/>
    <w:rsid w:val="008E735F"/>
    <w:rsid w:val="008F0F5F"/>
    <w:rsid w:val="008F52BE"/>
    <w:rsid w:val="008F5789"/>
    <w:rsid w:val="008F7F8E"/>
    <w:rsid w:val="00902E46"/>
    <w:rsid w:val="00903957"/>
    <w:rsid w:val="009075CC"/>
    <w:rsid w:val="00910800"/>
    <w:rsid w:val="0091153A"/>
    <w:rsid w:val="009148E2"/>
    <w:rsid w:val="009149CD"/>
    <w:rsid w:val="00915B64"/>
    <w:rsid w:val="00921D5D"/>
    <w:rsid w:val="00921D74"/>
    <w:rsid w:val="00924A20"/>
    <w:rsid w:val="009269BF"/>
    <w:rsid w:val="00927384"/>
    <w:rsid w:val="00932FF1"/>
    <w:rsid w:val="00943C31"/>
    <w:rsid w:val="0095528E"/>
    <w:rsid w:val="00956313"/>
    <w:rsid w:val="00956517"/>
    <w:rsid w:val="00957992"/>
    <w:rsid w:val="00964799"/>
    <w:rsid w:val="00967E00"/>
    <w:rsid w:val="00971B8A"/>
    <w:rsid w:val="00973A58"/>
    <w:rsid w:val="0097665F"/>
    <w:rsid w:val="009804E7"/>
    <w:rsid w:val="009829D6"/>
    <w:rsid w:val="00982EAD"/>
    <w:rsid w:val="0098302F"/>
    <w:rsid w:val="009876F2"/>
    <w:rsid w:val="00992F0F"/>
    <w:rsid w:val="009A0286"/>
    <w:rsid w:val="009A4551"/>
    <w:rsid w:val="009A69FE"/>
    <w:rsid w:val="009B0887"/>
    <w:rsid w:val="009B3596"/>
    <w:rsid w:val="009C34D2"/>
    <w:rsid w:val="009C4BB4"/>
    <w:rsid w:val="009C4D1B"/>
    <w:rsid w:val="009C50DB"/>
    <w:rsid w:val="009C5FEF"/>
    <w:rsid w:val="009D038B"/>
    <w:rsid w:val="009D3931"/>
    <w:rsid w:val="009D4DB7"/>
    <w:rsid w:val="009D4E8D"/>
    <w:rsid w:val="009D6588"/>
    <w:rsid w:val="009E1F29"/>
    <w:rsid w:val="009E7BE1"/>
    <w:rsid w:val="009F0821"/>
    <w:rsid w:val="009F3EA1"/>
    <w:rsid w:val="009F62E5"/>
    <w:rsid w:val="00A02E12"/>
    <w:rsid w:val="00A054B2"/>
    <w:rsid w:val="00A062E1"/>
    <w:rsid w:val="00A12E3F"/>
    <w:rsid w:val="00A355BE"/>
    <w:rsid w:val="00A3574D"/>
    <w:rsid w:val="00A35DCB"/>
    <w:rsid w:val="00A36D48"/>
    <w:rsid w:val="00A37564"/>
    <w:rsid w:val="00A40876"/>
    <w:rsid w:val="00A451EF"/>
    <w:rsid w:val="00A47FC8"/>
    <w:rsid w:val="00A51B7B"/>
    <w:rsid w:val="00A5259D"/>
    <w:rsid w:val="00A55C61"/>
    <w:rsid w:val="00A6780F"/>
    <w:rsid w:val="00A713C9"/>
    <w:rsid w:val="00A753A5"/>
    <w:rsid w:val="00A77107"/>
    <w:rsid w:val="00A80244"/>
    <w:rsid w:val="00A80C1F"/>
    <w:rsid w:val="00A81CC7"/>
    <w:rsid w:val="00A82B2C"/>
    <w:rsid w:val="00A867B2"/>
    <w:rsid w:val="00A87684"/>
    <w:rsid w:val="00A90363"/>
    <w:rsid w:val="00A93461"/>
    <w:rsid w:val="00A95789"/>
    <w:rsid w:val="00A95E08"/>
    <w:rsid w:val="00A96B81"/>
    <w:rsid w:val="00AB240E"/>
    <w:rsid w:val="00AB6E9C"/>
    <w:rsid w:val="00AB7964"/>
    <w:rsid w:val="00AC0983"/>
    <w:rsid w:val="00AC148E"/>
    <w:rsid w:val="00AC3874"/>
    <w:rsid w:val="00AC4782"/>
    <w:rsid w:val="00AC5D90"/>
    <w:rsid w:val="00AD1DAF"/>
    <w:rsid w:val="00AD7EED"/>
    <w:rsid w:val="00AD7F2E"/>
    <w:rsid w:val="00AE1EF8"/>
    <w:rsid w:val="00AE61B2"/>
    <w:rsid w:val="00AE677F"/>
    <w:rsid w:val="00AF2F6C"/>
    <w:rsid w:val="00AF6995"/>
    <w:rsid w:val="00B00DD1"/>
    <w:rsid w:val="00B04DA0"/>
    <w:rsid w:val="00B0775A"/>
    <w:rsid w:val="00B1173D"/>
    <w:rsid w:val="00B134CD"/>
    <w:rsid w:val="00B13ACE"/>
    <w:rsid w:val="00B13DB1"/>
    <w:rsid w:val="00B16A29"/>
    <w:rsid w:val="00B217BA"/>
    <w:rsid w:val="00B226FA"/>
    <w:rsid w:val="00B33FE9"/>
    <w:rsid w:val="00B3580E"/>
    <w:rsid w:val="00B3646F"/>
    <w:rsid w:val="00B42FB4"/>
    <w:rsid w:val="00B4358B"/>
    <w:rsid w:val="00B44EC5"/>
    <w:rsid w:val="00B4653F"/>
    <w:rsid w:val="00B46A36"/>
    <w:rsid w:val="00B510DD"/>
    <w:rsid w:val="00B51CFA"/>
    <w:rsid w:val="00B54208"/>
    <w:rsid w:val="00B55412"/>
    <w:rsid w:val="00B6003C"/>
    <w:rsid w:val="00B60A75"/>
    <w:rsid w:val="00B64DB7"/>
    <w:rsid w:val="00B66059"/>
    <w:rsid w:val="00B6654B"/>
    <w:rsid w:val="00B71608"/>
    <w:rsid w:val="00B7449A"/>
    <w:rsid w:val="00B748E4"/>
    <w:rsid w:val="00B77C56"/>
    <w:rsid w:val="00B77FA4"/>
    <w:rsid w:val="00B80981"/>
    <w:rsid w:val="00B86399"/>
    <w:rsid w:val="00BA2D80"/>
    <w:rsid w:val="00BA443B"/>
    <w:rsid w:val="00BC738D"/>
    <w:rsid w:val="00BD28A8"/>
    <w:rsid w:val="00BD5D8F"/>
    <w:rsid w:val="00BE1717"/>
    <w:rsid w:val="00BE1811"/>
    <w:rsid w:val="00BE2D6D"/>
    <w:rsid w:val="00BF6259"/>
    <w:rsid w:val="00C03E66"/>
    <w:rsid w:val="00C076E6"/>
    <w:rsid w:val="00C13A5C"/>
    <w:rsid w:val="00C23898"/>
    <w:rsid w:val="00C23CBC"/>
    <w:rsid w:val="00C23D03"/>
    <w:rsid w:val="00C31841"/>
    <w:rsid w:val="00C37377"/>
    <w:rsid w:val="00C40357"/>
    <w:rsid w:val="00C45167"/>
    <w:rsid w:val="00C47FEF"/>
    <w:rsid w:val="00C522F6"/>
    <w:rsid w:val="00C56FB3"/>
    <w:rsid w:val="00C638BA"/>
    <w:rsid w:val="00C760C7"/>
    <w:rsid w:val="00C82175"/>
    <w:rsid w:val="00C863E0"/>
    <w:rsid w:val="00C87514"/>
    <w:rsid w:val="00C9116C"/>
    <w:rsid w:val="00C92108"/>
    <w:rsid w:val="00C93BF1"/>
    <w:rsid w:val="00C95CE7"/>
    <w:rsid w:val="00C97F1B"/>
    <w:rsid w:val="00CA508A"/>
    <w:rsid w:val="00CA7C30"/>
    <w:rsid w:val="00CB531C"/>
    <w:rsid w:val="00CC3422"/>
    <w:rsid w:val="00CC4AB2"/>
    <w:rsid w:val="00CD2D5D"/>
    <w:rsid w:val="00CD3E8C"/>
    <w:rsid w:val="00CD72C3"/>
    <w:rsid w:val="00CD7FA2"/>
    <w:rsid w:val="00CE24A6"/>
    <w:rsid w:val="00CE27EF"/>
    <w:rsid w:val="00CE6207"/>
    <w:rsid w:val="00CE7D8C"/>
    <w:rsid w:val="00CF0A72"/>
    <w:rsid w:val="00CF15DA"/>
    <w:rsid w:val="00CF232C"/>
    <w:rsid w:val="00CF7CB0"/>
    <w:rsid w:val="00D00769"/>
    <w:rsid w:val="00D02C8C"/>
    <w:rsid w:val="00D0521C"/>
    <w:rsid w:val="00D11015"/>
    <w:rsid w:val="00D14218"/>
    <w:rsid w:val="00D1454D"/>
    <w:rsid w:val="00D165B9"/>
    <w:rsid w:val="00D2239D"/>
    <w:rsid w:val="00D2409E"/>
    <w:rsid w:val="00D24E91"/>
    <w:rsid w:val="00D26690"/>
    <w:rsid w:val="00D40F36"/>
    <w:rsid w:val="00D448E4"/>
    <w:rsid w:val="00D44AAD"/>
    <w:rsid w:val="00D512BA"/>
    <w:rsid w:val="00D516FD"/>
    <w:rsid w:val="00D53BD4"/>
    <w:rsid w:val="00D60F6E"/>
    <w:rsid w:val="00D651A9"/>
    <w:rsid w:val="00D65E84"/>
    <w:rsid w:val="00D665A7"/>
    <w:rsid w:val="00D80CEC"/>
    <w:rsid w:val="00D82C12"/>
    <w:rsid w:val="00D82F7D"/>
    <w:rsid w:val="00D84432"/>
    <w:rsid w:val="00D84EC9"/>
    <w:rsid w:val="00D904FE"/>
    <w:rsid w:val="00D93BD7"/>
    <w:rsid w:val="00D97896"/>
    <w:rsid w:val="00DA20DC"/>
    <w:rsid w:val="00DA303F"/>
    <w:rsid w:val="00DA3E92"/>
    <w:rsid w:val="00DA639A"/>
    <w:rsid w:val="00DA7F91"/>
    <w:rsid w:val="00DB7C31"/>
    <w:rsid w:val="00DC1B29"/>
    <w:rsid w:val="00DC1D75"/>
    <w:rsid w:val="00DC366C"/>
    <w:rsid w:val="00DC55BB"/>
    <w:rsid w:val="00DC7E97"/>
    <w:rsid w:val="00DD3F54"/>
    <w:rsid w:val="00DD53A0"/>
    <w:rsid w:val="00DD6195"/>
    <w:rsid w:val="00DD7E85"/>
    <w:rsid w:val="00DE40AE"/>
    <w:rsid w:val="00DF00F6"/>
    <w:rsid w:val="00DF0644"/>
    <w:rsid w:val="00E00D7D"/>
    <w:rsid w:val="00E14630"/>
    <w:rsid w:val="00E20802"/>
    <w:rsid w:val="00E23449"/>
    <w:rsid w:val="00E25052"/>
    <w:rsid w:val="00E33083"/>
    <w:rsid w:val="00E34456"/>
    <w:rsid w:val="00E34531"/>
    <w:rsid w:val="00E345D7"/>
    <w:rsid w:val="00E34812"/>
    <w:rsid w:val="00E34CE4"/>
    <w:rsid w:val="00E3594D"/>
    <w:rsid w:val="00E36B32"/>
    <w:rsid w:val="00E4792B"/>
    <w:rsid w:val="00E518CD"/>
    <w:rsid w:val="00E51EF6"/>
    <w:rsid w:val="00E53D27"/>
    <w:rsid w:val="00E54266"/>
    <w:rsid w:val="00E5628F"/>
    <w:rsid w:val="00E56C83"/>
    <w:rsid w:val="00E60512"/>
    <w:rsid w:val="00E6464A"/>
    <w:rsid w:val="00E6577C"/>
    <w:rsid w:val="00E7035E"/>
    <w:rsid w:val="00E70DB4"/>
    <w:rsid w:val="00E7343C"/>
    <w:rsid w:val="00E73A61"/>
    <w:rsid w:val="00E73D20"/>
    <w:rsid w:val="00E75099"/>
    <w:rsid w:val="00E76192"/>
    <w:rsid w:val="00E76B27"/>
    <w:rsid w:val="00EB023B"/>
    <w:rsid w:val="00EB5FE7"/>
    <w:rsid w:val="00EB7F44"/>
    <w:rsid w:val="00EC2300"/>
    <w:rsid w:val="00EC2FCB"/>
    <w:rsid w:val="00EC6B0E"/>
    <w:rsid w:val="00ED05F4"/>
    <w:rsid w:val="00ED1334"/>
    <w:rsid w:val="00ED1469"/>
    <w:rsid w:val="00ED75B5"/>
    <w:rsid w:val="00EE49AC"/>
    <w:rsid w:val="00EF518D"/>
    <w:rsid w:val="00F07EF0"/>
    <w:rsid w:val="00F21C23"/>
    <w:rsid w:val="00F23814"/>
    <w:rsid w:val="00F23A57"/>
    <w:rsid w:val="00F24388"/>
    <w:rsid w:val="00F24AAE"/>
    <w:rsid w:val="00F24CF8"/>
    <w:rsid w:val="00F278E6"/>
    <w:rsid w:val="00F3083F"/>
    <w:rsid w:val="00F32CEE"/>
    <w:rsid w:val="00F33B8C"/>
    <w:rsid w:val="00F41E54"/>
    <w:rsid w:val="00F42458"/>
    <w:rsid w:val="00F4565E"/>
    <w:rsid w:val="00F47E0C"/>
    <w:rsid w:val="00F50406"/>
    <w:rsid w:val="00F51A94"/>
    <w:rsid w:val="00F51CCE"/>
    <w:rsid w:val="00F52860"/>
    <w:rsid w:val="00F647F9"/>
    <w:rsid w:val="00F67E62"/>
    <w:rsid w:val="00F7335A"/>
    <w:rsid w:val="00F73B4D"/>
    <w:rsid w:val="00F74B5C"/>
    <w:rsid w:val="00F7627C"/>
    <w:rsid w:val="00F817C5"/>
    <w:rsid w:val="00F82289"/>
    <w:rsid w:val="00F85323"/>
    <w:rsid w:val="00F86D9F"/>
    <w:rsid w:val="00F8797E"/>
    <w:rsid w:val="00F92C17"/>
    <w:rsid w:val="00F93A2F"/>
    <w:rsid w:val="00FA120D"/>
    <w:rsid w:val="00FA1BA1"/>
    <w:rsid w:val="00FA2F61"/>
    <w:rsid w:val="00FA5B98"/>
    <w:rsid w:val="00FA7BDC"/>
    <w:rsid w:val="00FB286D"/>
    <w:rsid w:val="00FB2BE8"/>
    <w:rsid w:val="00FB53A7"/>
    <w:rsid w:val="00FC6A6E"/>
    <w:rsid w:val="00FD0B24"/>
    <w:rsid w:val="00FD1039"/>
    <w:rsid w:val="00FD6A31"/>
    <w:rsid w:val="00FD70FE"/>
    <w:rsid w:val="00FE0ED0"/>
    <w:rsid w:val="00FE2E50"/>
    <w:rsid w:val="00FE65E1"/>
    <w:rsid w:val="00FE6D04"/>
    <w:rsid w:val="00FF038F"/>
    <w:rsid w:val="00FF5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3422"/>
    <w:rPr>
      <w:i/>
      <w:iCs/>
    </w:rPr>
  </w:style>
  <w:style w:type="character" w:customStyle="1" w:styleId="apple-converted-space">
    <w:name w:val="apple-converted-space"/>
    <w:basedOn w:val="DefaultParagraphFont"/>
    <w:rsid w:val="00CC34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3422"/>
    <w:rPr>
      <w:i/>
      <w:iCs/>
    </w:rPr>
  </w:style>
  <w:style w:type="character" w:customStyle="1" w:styleId="apple-converted-space">
    <w:name w:val="apple-converted-space"/>
    <w:basedOn w:val="DefaultParagraphFont"/>
    <w:rsid w:val="00CC3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1D7DF2-327E-4F02-94CD-7DF572ABD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EBDD122</Template>
  <TotalTime>0</TotalTime>
  <Pages>7</Pages>
  <Words>1990</Words>
  <Characters>1134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varez</dc:creator>
  <cp:lastModifiedBy>lalvarez</cp:lastModifiedBy>
  <cp:revision>3</cp:revision>
  <dcterms:created xsi:type="dcterms:W3CDTF">2014-07-02T11:31:00Z</dcterms:created>
  <dcterms:modified xsi:type="dcterms:W3CDTF">2014-07-02T12:01:00Z</dcterms:modified>
</cp:coreProperties>
</file>